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363D6" w14:textId="11044273" w:rsidR="00D01AEE" w:rsidRPr="00D01AEE" w:rsidRDefault="00122FF3" w:rsidP="00D01AEE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Ref158424726"/>
      <w:bookmarkStart w:id="1" w:name="_Hlk158424074"/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6E227F">
        <w:rPr>
          <w:b/>
          <w:bCs/>
          <w:i w:val="0"/>
          <w:iCs w:val="0"/>
          <w:color w:val="000000" w:themeColor="text1"/>
          <w:sz w:val="24"/>
          <w:szCs w:val="24"/>
        </w:rPr>
        <w:t>2</w:t>
      </w:r>
      <w:bookmarkEnd w:id="0"/>
      <w:r w:rsidR="006A121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ppendix</w:t>
      </w:r>
      <w:r w:rsidR="00D01AEE" w:rsidRPr="00EB68A9">
        <w:rPr>
          <w:b/>
          <w:bCs/>
          <w:i w:val="0"/>
          <w:iCs w:val="0"/>
          <w:color w:val="000000" w:themeColor="text1"/>
          <w:sz w:val="24"/>
          <w:szCs w:val="24"/>
        </w:rPr>
        <w:t>: Summary descriptive statistics of each country.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456"/>
        <w:gridCol w:w="1394"/>
        <w:gridCol w:w="672"/>
        <w:gridCol w:w="1077"/>
        <w:gridCol w:w="1004"/>
        <w:gridCol w:w="1066"/>
        <w:gridCol w:w="1123"/>
        <w:gridCol w:w="1310"/>
        <w:gridCol w:w="1073"/>
      </w:tblGrid>
      <w:tr w:rsidR="00D01AEE" w:rsidRPr="00D2250B" w14:paraId="01AAB0EC" w14:textId="77777777" w:rsidTr="001206E0">
        <w:trPr>
          <w:trHeight w:val="288"/>
          <w:tblHeader/>
        </w:trPr>
        <w:tc>
          <w:tcPr>
            <w:tcW w:w="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9E2BC" w14:textId="77777777" w:rsidR="00D01AEE" w:rsidRPr="00CA315D" w:rsidRDefault="00D01AEE" w:rsidP="001206E0">
            <w:pPr>
              <w:spacing w:after="0" w:line="240" w:lineRule="auto"/>
              <w:ind w:left="0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bookmarkStart w:id="2" w:name="_Hlk158143958"/>
            <w:bookmarkEnd w:id="1"/>
            <w:r w:rsidRPr="00D2250B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No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BFF8B" w14:textId="77777777" w:rsidR="00D01AEE" w:rsidRPr="00CA315D" w:rsidRDefault="00D01AEE" w:rsidP="001206E0">
            <w:pPr>
              <w:spacing w:after="0" w:line="240" w:lineRule="auto"/>
              <w:ind w:left="0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2"/>
                <w:lang w:bidi="si-LK"/>
              </w:rPr>
              <w:t> </w:t>
            </w:r>
            <w:r w:rsidRPr="00D2250B">
              <w:rPr>
                <w:rFonts w:eastAsia="Times New Roman" w:cs="Times New Roman"/>
                <w:b/>
                <w:bCs/>
                <w:kern w:val="0"/>
                <w:sz w:val="22"/>
                <w:lang w:bidi="si-LK"/>
              </w:rPr>
              <w:t xml:space="preserve">     Country</w:t>
            </w:r>
          </w:p>
        </w:tc>
        <w:tc>
          <w:tcPr>
            <w:tcW w:w="73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748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Variable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s</w:t>
            </w:r>
          </w:p>
        </w:tc>
      </w:tr>
      <w:tr w:rsidR="00D01AEE" w:rsidRPr="00D2250B" w14:paraId="7AD65FB2" w14:textId="77777777" w:rsidTr="001206E0">
        <w:trPr>
          <w:trHeight w:val="288"/>
          <w:tblHeader/>
        </w:trPr>
        <w:tc>
          <w:tcPr>
            <w:tcW w:w="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EC1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3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AA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5D01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34C3" w14:textId="77777777" w:rsidR="00D01AEE" w:rsidRPr="00D30F5C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</w:pPr>
            <w:r w:rsidRPr="00D30F5C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  <w:t>CA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DE2F9" w14:textId="77777777" w:rsidR="00D01AEE" w:rsidRPr="00D30F5C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</w:pPr>
            <w:r w:rsidRPr="00D30F5C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  <w:t>GGNLB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944E5" w14:textId="77777777" w:rsidR="00D01AEE" w:rsidRPr="00D30F5C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</w:pPr>
            <w:r w:rsidRPr="00D30F5C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  <w:t>GGG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E83F" w14:textId="77777777" w:rsidR="00D01AEE" w:rsidRPr="00D30F5C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</w:pPr>
            <w:r w:rsidRPr="00D30F5C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  <w:t>INFLAT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E97AC" w14:textId="77777777" w:rsidR="00D01AEE" w:rsidRPr="00D30F5C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</w:pPr>
            <w:r w:rsidRPr="00D30F5C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  <w:t>CORRUPTIO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72B5" w14:textId="77777777" w:rsidR="00D01AEE" w:rsidRPr="00D30F5C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</w:pPr>
            <w:r w:rsidRPr="00D30F5C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bidi="si-LK"/>
              </w:rPr>
              <w:t>GDPG</w:t>
            </w:r>
          </w:p>
        </w:tc>
      </w:tr>
      <w:tr w:rsidR="00D01AEE" w:rsidRPr="00CA315D" w14:paraId="39D0A3C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16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A750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Angol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962C4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DA8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91B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DBC9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8471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289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D8CD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124F650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76E9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8A2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C89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0F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32817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38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44852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9CBF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046AC7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98990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2A66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8.9805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5EDC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2685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F752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716526</w:t>
            </w:r>
          </w:p>
        </w:tc>
      </w:tr>
      <w:tr w:rsidR="00D01AEE" w:rsidRPr="00CA315D" w14:paraId="2F7909B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153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5CE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46B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904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73258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603C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79312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1A3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91D5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</w:t>
            </w:r>
            <w:r w:rsidRPr="00C91D5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85889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AA48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8.25169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870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8490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723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706967</w:t>
            </w:r>
          </w:p>
        </w:tc>
      </w:tr>
      <w:tr w:rsidR="00D01AEE" w:rsidRPr="00CA315D" w14:paraId="4FC41DE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7C7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BA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08E6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30C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3.09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2BF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7.89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29AB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91D5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3007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7047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498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4730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4678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775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63822</w:t>
            </w:r>
          </w:p>
        </w:tc>
      </w:tr>
      <w:tr w:rsidR="00D01AEE" w:rsidRPr="00CA315D" w14:paraId="45EED04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87E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54C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2D8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1785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0.4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13E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9.4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08D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91D5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9337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FE7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68.3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BC9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655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4CD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5.03</w:t>
            </w:r>
          </w:p>
        </w:tc>
      </w:tr>
      <w:tr w:rsidR="00D01AEE" w:rsidRPr="00CA315D" w14:paraId="7E21D22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2D2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414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Benin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FF99F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09A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21B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4247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E18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8CC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540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3E6C38D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0A1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9EC2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034F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CCC8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5732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062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3402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61D0E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29725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EEE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24895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1A2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5569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6A7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7888</w:t>
            </w:r>
          </w:p>
        </w:tc>
      </w:tr>
      <w:tr w:rsidR="00D01AEE" w:rsidRPr="00CA315D" w14:paraId="4EC3D9D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34A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768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24D9F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9D2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48555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03E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97642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CCEF9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53346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530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3467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47E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1288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5B5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759215</w:t>
            </w:r>
          </w:p>
        </w:tc>
      </w:tr>
      <w:tr w:rsidR="00D01AEE" w:rsidRPr="00CA315D" w14:paraId="0718E4D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841B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60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79F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DFF3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69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52FA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70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61325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12417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216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76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3DA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713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14C4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713165</w:t>
            </w:r>
          </w:p>
        </w:tc>
      </w:tr>
      <w:tr w:rsidR="00D01AEE" w:rsidRPr="00CA315D" w14:paraId="17DD496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CED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FEE6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5B8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4AE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74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049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50ED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95863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ED4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9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7ABF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033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17E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191434</w:t>
            </w:r>
          </w:p>
        </w:tc>
      </w:tr>
      <w:tr w:rsidR="00D01AEE" w:rsidRPr="00CA315D" w14:paraId="58349639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63B3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A0F9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Botswan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5A5B8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359B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7B1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621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F2D4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9D0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C59F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7F5D3B9F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F0B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2E1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2F634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1E8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970739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C01C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912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FCF5E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55502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704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80339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84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87876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A752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463461</w:t>
            </w:r>
          </w:p>
        </w:tc>
      </w:tr>
      <w:tr w:rsidR="00D01AEE" w:rsidRPr="00CA315D" w14:paraId="00324E5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368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A4F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B1D4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EAA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86818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044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784068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5BCC9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55902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EBB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32719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6637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6252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5E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04218</w:t>
            </w:r>
          </w:p>
        </w:tc>
      </w:tr>
      <w:tr w:rsidR="00D01AEE" w:rsidRPr="00CA315D" w14:paraId="2A1C73E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5241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7870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4615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8D2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8.65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455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3.78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BDFB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78019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FF4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15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0923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62453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54E6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4.1442</w:t>
            </w:r>
          </w:p>
        </w:tc>
      </w:tr>
      <w:tr w:rsidR="00D01AEE" w:rsidRPr="00CA315D" w14:paraId="3AEC078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7DD4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D87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4DD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5F28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9.66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A1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3.3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AF68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4099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603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3.67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859F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2449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9B8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1.87036</w:t>
            </w:r>
          </w:p>
        </w:tc>
      </w:tr>
      <w:tr w:rsidR="00D01AEE" w:rsidRPr="00CA315D" w14:paraId="09724EB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8C5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4B8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Burkina Faso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3722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228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5F4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0C0A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6D1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0CBD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C6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0C06F86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1D47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805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A8D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8D7E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87309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02BF" w14:textId="77777777" w:rsidR="00D01AEE" w:rsidRPr="00CA315D" w:rsidRDefault="00D01AEE" w:rsidP="001206E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36078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4926B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44314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FF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50969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83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2212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39D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358976</w:t>
            </w:r>
          </w:p>
        </w:tc>
      </w:tr>
      <w:tr w:rsidR="00D01AEE" w:rsidRPr="00CA315D" w14:paraId="1A2B6AD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545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CF1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790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D1AA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75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4DCF9" w14:textId="77777777" w:rsidR="00D01AEE" w:rsidRPr="00CA315D" w:rsidRDefault="00D01AEE" w:rsidP="001206E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33438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AE27E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2991055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DB50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46206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71E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7193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D7E8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001817</w:t>
            </w:r>
          </w:p>
        </w:tc>
      </w:tr>
      <w:tr w:rsidR="00D01AEE" w:rsidRPr="00CA315D" w14:paraId="4BCC8F8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F831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DFC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B2E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36A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0.76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B6FA" w14:textId="77777777" w:rsidR="00D01AEE" w:rsidRPr="00CA315D" w:rsidRDefault="00D01AEE" w:rsidP="001206E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0.38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754B4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0017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581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55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F82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525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8D3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479301</w:t>
            </w:r>
          </w:p>
        </w:tc>
      </w:tr>
      <w:tr w:rsidR="00D01AEE" w:rsidRPr="00CA315D" w14:paraId="33A59DD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A27A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DD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dotted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949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dotted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4FA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14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60F5" w14:textId="77777777" w:rsidR="00D01AEE" w:rsidRPr="00CA315D" w:rsidRDefault="00D01AEE" w:rsidP="001206E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4.3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291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9946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882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1.57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B92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2469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D7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661873</w:t>
            </w:r>
          </w:p>
        </w:tc>
      </w:tr>
      <w:tr w:rsidR="00D01AEE" w:rsidRPr="00CA315D" w14:paraId="3C2953A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377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903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Burundi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92F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6A8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3BA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9316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873E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ABE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967A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0720545D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AB7C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618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5048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996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2.84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B9D3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7299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1B4BE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572C3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73925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BCB2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9.27004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DEF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2073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2C79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98373</w:t>
            </w:r>
          </w:p>
        </w:tc>
      </w:tr>
      <w:tr w:rsidR="00D01AEE" w:rsidRPr="00CA315D" w14:paraId="69F8FF89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191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BF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9AA3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01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26868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BA8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71149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A96C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572C3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5893811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47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202852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9AB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5317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F15E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494156</w:t>
            </w:r>
          </w:p>
        </w:tc>
      </w:tr>
      <w:tr w:rsidR="00D01AEE" w:rsidRPr="00CA315D" w14:paraId="55DC7352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0DD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367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837E8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5BB9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2.4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A507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5.4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9CEE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572C3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24610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8E7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87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C7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596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B3A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9</w:t>
            </w:r>
          </w:p>
        </w:tc>
      </w:tr>
      <w:tr w:rsidR="00D01AEE" w:rsidRPr="00CA315D" w14:paraId="13EDF6D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06A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03C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556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C49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5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5472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89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7271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572C3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15177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7BB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6.64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BCD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759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E43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413807</w:t>
            </w:r>
          </w:p>
        </w:tc>
      </w:tr>
      <w:tr w:rsidR="00D01AEE" w:rsidRPr="00CA315D" w14:paraId="055D7EE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35F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98CB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Cabo Verde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F48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FE6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F52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429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290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8B3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AF53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018E594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CB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785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474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5F01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16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BF7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1118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16A7B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550551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6BF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02491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60EA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81995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D4AE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19578</w:t>
            </w:r>
          </w:p>
        </w:tc>
      </w:tr>
      <w:tr w:rsidR="00D01AEE" w:rsidRPr="00CA315D" w14:paraId="40A05E7D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D3D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60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31C8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B83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48524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322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0015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0A8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264861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F3F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76320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93E2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920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220C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154989</w:t>
            </w:r>
          </w:p>
        </w:tc>
      </w:tr>
      <w:tr w:rsidR="00D01AEE" w:rsidRPr="00CA315D" w14:paraId="0812995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5C65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6C4C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09F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241E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6.28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506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7.8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22674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14335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B88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28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19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3896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A4B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9.3028</w:t>
            </w:r>
          </w:p>
        </w:tc>
      </w:tr>
      <w:tr w:rsidR="00D01AEE" w:rsidRPr="00CA315D" w14:paraId="2F26E933" w14:textId="77777777" w:rsidTr="001206E0">
        <w:trPr>
          <w:trHeight w:val="53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063C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DC8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7240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F93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7B7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9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B43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542ED6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9776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312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57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85CA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12715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7968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7.71418</w:t>
            </w:r>
          </w:p>
        </w:tc>
      </w:tr>
      <w:tr w:rsidR="00D01AEE" w:rsidRPr="00CA315D" w14:paraId="1CA8BD4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24C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3C5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Cameroon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939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467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74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AE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2D7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9BD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6ED4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25D4A95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1ADB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1774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8E08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AE59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7482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6114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01508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11480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1427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384961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04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4318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C7F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370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D5E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964043</w:t>
            </w:r>
          </w:p>
        </w:tc>
      </w:tr>
      <w:tr w:rsidR="00D01AEE" w:rsidRPr="00CA315D" w14:paraId="3420F83F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F41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86C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3BE4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765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41524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DB4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678018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14815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1427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604900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31CF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52674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BA75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08361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A75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384668</w:t>
            </w:r>
          </w:p>
        </w:tc>
      </w:tr>
      <w:tr w:rsidR="00D01AEE" w:rsidRPr="00CA315D" w14:paraId="4288526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467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CA9C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5A6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588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27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0A3A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88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52879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1427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41170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C07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05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23B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32529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3F6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59933</w:t>
            </w:r>
          </w:p>
        </w:tc>
      </w:tr>
      <w:tr w:rsidR="00D01AEE" w:rsidRPr="00CA315D" w14:paraId="68AA7F99" w14:textId="77777777" w:rsidTr="001206E0">
        <w:trPr>
          <w:trHeight w:val="332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CFD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910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B201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B4C6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1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EE5C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8.2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05B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1427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3291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2CE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774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9813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EB2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048863</w:t>
            </w:r>
          </w:p>
        </w:tc>
      </w:tr>
      <w:tr w:rsidR="00D01AEE" w:rsidRPr="00CA315D" w14:paraId="6C07E7EF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0C9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5C7F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CAR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3F5F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CBE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98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18B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AA1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4471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065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189824AC" w14:textId="77777777" w:rsidTr="001206E0">
        <w:trPr>
          <w:trHeight w:val="27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99BD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B21E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05C4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0127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4428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30F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452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2A11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1427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9433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A958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35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EE1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61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069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203324</w:t>
            </w:r>
          </w:p>
        </w:tc>
      </w:tr>
      <w:tr w:rsidR="00D01AEE" w:rsidRPr="00CA315D" w14:paraId="5033A8CE" w14:textId="77777777" w:rsidTr="001206E0">
        <w:trPr>
          <w:trHeight w:val="15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3AA3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65974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6991C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0B4DD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B658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739179" w14:textId="77777777" w:rsidR="00D01AEE" w:rsidRPr="00921427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A0BF8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DF64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28C5A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</w:tr>
      <w:tr w:rsidR="00D01AEE" w:rsidRPr="00CA315D" w14:paraId="7DD40C0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BA8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3C91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7A2AC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8765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5590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3AA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6492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D4F2D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1427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511995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DC7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05406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FAF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3262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2D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714283</w:t>
            </w:r>
          </w:p>
        </w:tc>
      </w:tr>
      <w:tr w:rsidR="00D01AEE" w:rsidRPr="00CA315D" w14:paraId="5B655CF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61F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DCAF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16E0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EBA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3.32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7191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01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3B4C0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7990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378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46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1C7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4772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0D0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6.392</w:t>
            </w:r>
          </w:p>
        </w:tc>
      </w:tr>
      <w:tr w:rsidR="00D01AEE" w:rsidRPr="00CA315D" w14:paraId="75D8519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BBD1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8A3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898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B4F4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45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CB40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5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33F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358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B75E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4.5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BD9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9376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225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58726</w:t>
            </w:r>
          </w:p>
        </w:tc>
      </w:tr>
      <w:tr w:rsidR="00D01AEE" w:rsidRPr="00CA315D" w14:paraId="78A2BAF2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273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2D5B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Chad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E004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CCF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727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770E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81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2DC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405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1B78DA8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AD8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lastRenderedPageBreak/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EA4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76D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310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1.444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4B22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3725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5248A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63475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20B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44304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0091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4034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6D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645199</w:t>
            </w:r>
          </w:p>
        </w:tc>
      </w:tr>
      <w:tr w:rsidR="00D01AEE" w:rsidRPr="00CA315D" w14:paraId="0D88F172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29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B0D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AB8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96DE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9.34005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ACC7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5359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12503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337513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B176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197552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CB3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06595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E04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489678</w:t>
            </w:r>
          </w:p>
        </w:tc>
      </w:tr>
      <w:tr w:rsidR="00D01AEE" w:rsidRPr="00CA315D" w14:paraId="33BBCAF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3657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8C29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5A2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334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84.105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068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20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FD8F6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006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85B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1.864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3CB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53419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F90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25553</w:t>
            </w:r>
          </w:p>
        </w:tc>
      </w:tr>
      <w:tr w:rsidR="00D01AEE" w:rsidRPr="00CA315D" w14:paraId="44AB1E9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AFB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8E0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F126F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042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AE6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1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A3AC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1928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EB51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3.0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645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2703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473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3.62937</w:t>
            </w:r>
          </w:p>
        </w:tc>
      </w:tr>
      <w:tr w:rsidR="00D01AEE" w:rsidRPr="00CA315D" w14:paraId="0C91471A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116A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5E1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Comoros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A36CF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5667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813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F9AB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0FA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99B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B4A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3091302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764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7D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AB0A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86C2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3952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474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4658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70D42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31381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8F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1521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69F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1699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BCC8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85776</w:t>
            </w:r>
          </w:p>
        </w:tc>
      </w:tr>
      <w:tr w:rsidR="00D01AEE" w:rsidRPr="00CA315D" w14:paraId="7A2C36C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1A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AAE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5695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E72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01049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F888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22282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14B0E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78062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45BC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478829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289E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7107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741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054343</w:t>
            </w:r>
          </w:p>
        </w:tc>
      </w:tr>
      <w:tr w:rsidR="00D01AEE" w:rsidRPr="00CA315D" w14:paraId="76ED751D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22F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D95D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CB0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E52F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059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808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5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3CC11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2990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8678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77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37A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2872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9F58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19556</w:t>
            </w:r>
          </w:p>
        </w:tc>
      </w:tr>
      <w:tr w:rsidR="00D01AEE" w:rsidRPr="00CA315D" w14:paraId="74229722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CC6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506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4A9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CA1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8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AD8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4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2A6F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1078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D831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7.0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BE0C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5865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113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84788</w:t>
            </w:r>
          </w:p>
        </w:tc>
      </w:tr>
      <w:tr w:rsidR="00D01AEE" w:rsidRPr="00CA315D" w14:paraId="115B985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E9B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D13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Cote d'Ivoire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6DC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C2A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87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97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FD8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5AF0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A0D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5054EE1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2BB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7A0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B05A8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E7E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10165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17C0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0361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AF329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7986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3B65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8626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4DB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244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806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72043</w:t>
            </w:r>
          </w:p>
        </w:tc>
      </w:tr>
      <w:tr w:rsidR="00D01AEE" w:rsidRPr="00CA315D" w14:paraId="701538E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413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C86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A124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E9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9058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1D7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75503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96AB5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333279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6D54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81644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08D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2414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A3BC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469463</w:t>
            </w:r>
          </w:p>
        </w:tc>
      </w:tr>
      <w:tr w:rsidR="00D01AEE" w:rsidRPr="00CA315D" w14:paraId="7985A86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50BC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18F9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D38B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ACA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535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598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72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64E42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20372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01B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1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96E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2900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27E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37045</w:t>
            </w:r>
          </w:p>
        </w:tc>
      </w:tr>
      <w:tr w:rsidR="00D01AEE" w:rsidRPr="00CA315D" w14:paraId="54DC177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A7A8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BFB8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BD3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D56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A604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69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D57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30388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B29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57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E6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3718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B836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76021</w:t>
            </w:r>
          </w:p>
        </w:tc>
      </w:tr>
      <w:tr w:rsidR="00D01AEE" w:rsidRPr="00CA315D" w14:paraId="1024665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703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CF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Eswatini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F8D7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4D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9C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D09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F10C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1BF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422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708E6EC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78E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8A4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323B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716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324478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555E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03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7DBA6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75545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53A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36691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6EC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16802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C9F7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59191</w:t>
            </w:r>
          </w:p>
        </w:tc>
      </w:tr>
      <w:tr w:rsidR="00D01AEE" w:rsidRPr="00CA315D" w14:paraId="49EDA98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73E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33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17CC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7CF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61061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E83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9275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7573F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41395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E41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8311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B2F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4983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EC6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114506</w:t>
            </w:r>
          </w:p>
        </w:tc>
      </w:tr>
      <w:tr w:rsidR="00D01AEE" w:rsidRPr="00CA315D" w14:paraId="7DEF896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24F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1D8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6DB4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E6BE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1.57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659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538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6A6EA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32435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2FF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00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0A6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6505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700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55964</w:t>
            </w:r>
          </w:p>
        </w:tc>
      </w:tr>
      <w:tr w:rsidR="00D01AEE" w:rsidRPr="00CA315D" w14:paraId="047A233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68F8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E065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039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44C0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2.9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E39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4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CAD5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1447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C79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2.9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59B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03635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8E9B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883307</w:t>
            </w:r>
          </w:p>
        </w:tc>
      </w:tr>
      <w:tr w:rsidR="00D01AEE" w:rsidRPr="00CA315D" w14:paraId="365EFE1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B3E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6084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Ethiopi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169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5580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FF4D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C6B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938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6550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781E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48F5D32D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B4C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37F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F54C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3F4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7469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320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03124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F008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03124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BE1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4.9892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CD0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59809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197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513311</w:t>
            </w:r>
          </w:p>
        </w:tc>
      </w:tr>
      <w:tr w:rsidR="00D01AEE" w:rsidRPr="00CA315D" w14:paraId="076CD8D9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37F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F28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E41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E41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10507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717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79998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FB9D8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379998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04F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1.719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9BD9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6026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253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20465</w:t>
            </w:r>
          </w:p>
        </w:tc>
      </w:tr>
      <w:tr w:rsidR="00D01AEE" w:rsidRPr="00CA315D" w14:paraId="0CE937D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A7E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1A6D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AFA4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0E2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1.7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A2A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39986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418D0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39986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C0D6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E35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9067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F451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16136</w:t>
            </w:r>
          </w:p>
        </w:tc>
      </w:tr>
      <w:tr w:rsidR="00D01AEE" w:rsidRPr="00CA315D" w14:paraId="34A7CF4D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732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413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93B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E0E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67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FC19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762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2256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762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BE8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9.24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5465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353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7CD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3.5726</w:t>
            </w:r>
          </w:p>
        </w:tc>
      </w:tr>
      <w:tr w:rsidR="00D01AEE" w:rsidRPr="00CA315D" w14:paraId="60DBC47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88C7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1CD1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Gabon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714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771A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05B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6023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0010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257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EBE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4BC3F71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1B9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137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4071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FBF4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10726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4E0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5448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3215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2347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0A0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86495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211F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160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877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125868</w:t>
            </w:r>
          </w:p>
        </w:tc>
      </w:tr>
      <w:tr w:rsidR="00D01AEE" w:rsidRPr="00CA315D" w14:paraId="7248DC0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A6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7A78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BE5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6F4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8828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651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7208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A8C21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75314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64F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99970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4BF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8239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523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2165</w:t>
            </w:r>
          </w:p>
        </w:tc>
      </w:tr>
      <w:tr w:rsidR="00D01AEE" w:rsidRPr="00CA315D" w14:paraId="553A216F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8AD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3A6C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105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95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1.06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7B3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7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B46A4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9837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E37A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5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DAC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663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434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30843</w:t>
            </w:r>
          </w:p>
        </w:tc>
      </w:tr>
      <w:tr w:rsidR="00D01AEE" w:rsidRPr="00CA315D" w14:paraId="38F8A694" w14:textId="77777777" w:rsidTr="001206E0">
        <w:trPr>
          <w:trHeight w:val="179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177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4140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129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6662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4.0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AA1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1.1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BCA6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3953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FFAD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2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451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520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0B1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091753</w:t>
            </w:r>
          </w:p>
        </w:tc>
      </w:tr>
      <w:tr w:rsidR="00D01AEE" w:rsidRPr="00CA315D" w14:paraId="5548BDDA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4A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7BF5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Ghan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761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382D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18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ECC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BE7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71D0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1EB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50313A8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298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68B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3858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5D9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619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508E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2581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0380F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2262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CDD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6.1538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33C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137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2743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6735</w:t>
            </w:r>
          </w:p>
        </w:tc>
      </w:tr>
      <w:tr w:rsidR="00D01AEE" w:rsidRPr="00CA315D" w14:paraId="04E440DF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FDB2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86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4234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955E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50893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1D0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59906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F5BD2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31556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67F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92682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150E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1232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A62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858548</w:t>
            </w:r>
          </w:p>
        </w:tc>
      </w:tr>
      <w:tr w:rsidR="00D01AEE" w:rsidRPr="00CA315D" w14:paraId="0CAC78F2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5F5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51A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92D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C2E4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8.95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FEC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7.44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171AB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6774F8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1825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142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868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EED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36875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88D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513942</w:t>
            </w:r>
          </w:p>
        </w:tc>
      </w:tr>
      <w:tr w:rsidR="00D01AEE" w:rsidRPr="00CA315D" w14:paraId="42D02DAE" w14:textId="77777777" w:rsidTr="001206E0">
        <w:trPr>
          <w:trHeight w:val="107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862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030E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115D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F9F9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08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20F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BFF1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4860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5F60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4.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BB73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03814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A90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4.04712</w:t>
            </w:r>
          </w:p>
        </w:tc>
      </w:tr>
      <w:tr w:rsidR="00D01AEE" w:rsidRPr="00CA315D" w14:paraId="6EF1DEA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54D6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F12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Guine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F7B94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BEF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01B7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BAF5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FB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F99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A1C0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316586F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A49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CD3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3455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FC3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8.9511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C3D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4979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69A38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00440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DB9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3.29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10A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03435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F1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493681</w:t>
            </w:r>
          </w:p>
        </w:tc>
      </w:tr>
      <w:tr w:rsidR="00D01AEE" w:rsidRPr="00CA315D" w14:paraId="73993D9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83F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1B8A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C12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CDC3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97240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83AB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90460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413C1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396545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643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67091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7E7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19479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E8C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648531</w:t>
            </w:r>
          </w:p>
        </w:tc>
      </w:tr>
      <w:tr w:rsidR="00D01AEE" w:rsidRPr="00CA315D" w14:paraId="6352721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49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97D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AC1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A7A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0.65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06F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66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74219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302665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93C9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1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BF5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29245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B95E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2264</w:t>
            </w:r>
          </w:p>
        </w:tc>
      </w:tr>
      <w:tr w:rsidR="00D01AEE" w:rsidRPr="00CA315D" w14:paraId="29445E2A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FDEE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479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1ED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D88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2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566C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.2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493B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584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DE5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9.1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99A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767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B63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82063</w:t>
            </w:r>
          </w:p>
        </w:tc>
      </w:tr>
      <w:tr w:rsidR="00D01AEE" w:rsidRPr="00CA315D" w14:paraId="4642C742" w14:textId="77777777" w:rsidTr="001206E0">
        <w:trPr>
          <w:trHeight w:val="28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D2B7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C65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Guinea-Bissau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A6AA4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A058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A76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C8CA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BEC8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FFE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2487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4FD7A4D0" w14:textId="77777777" w:rsidTr="001206E0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E31A8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7C6D1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71642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61C9F8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21236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58486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DED91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3BCF7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93600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</w:p>
        </w:tc>
      </w:tr>
      <w:tr w:rsidR="00D01AEE" w:rsidRPr="00CA315D" w14:paraId="2BC6EC4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A93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5AC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A50A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CD6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9214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7F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6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AEC29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5874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13E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80522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12A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2914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8D8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68477</w:t>
            </w:r>
          </w:p>
        </w:tc>
      </w:tr>
      <w:tr w:rsidR="00D01AEE" w:rsidRPr="00CA315D" w14:paraId="10D4FDA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3576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BFA2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9DA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4C4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1175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877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76469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3D09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5872435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F466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72293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C102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9145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1C8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608739</w:t>
            </w:r>
          </w:p>
        </w:tc>
      </w:tr>
      <w:tr w:rsidR="00D01AEE" w:rsidRPr="00CA315D" w14:paraId="5370D4F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CA2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0A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129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081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8.54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064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638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AA493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3602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478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35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C92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5811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002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4</w:t>
            </w:r>
          </w:p>
        </w:tc>
      </w:tr>
      <w:tr w:rsidR="00D01AEE" w:rsidRPr="00CA315D" w14:paraId="52723E8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723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EFE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C8FC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262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7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0E9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6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5A23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3805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49F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6.6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F8A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9153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E9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08478</w:t>
            </w:r>
          </w:p>
        </w:tc>
      </w:tr>
      <w:tr w:rsidR="00D01AEE" w:rsidRPr="00CA315D" w14:paraId="229D493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BE99" w14:textId="77777777" w:rsidR="00D01AEE" w:rsidRPr="00EF7444" w:rsidRDefault="00D01AEE" w:rsidP="001206E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EF744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lastRenderedPageBreak/>
              <w:t>18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09DF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Keny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EBC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6BDE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4E5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DEF4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2023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B61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5A6C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62B2A01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79C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B27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922E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DBCC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81617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11B7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3350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D70B4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79494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890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66604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228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95485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CB5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71488</w:t>
            </w:r>
          </w:p>
        </w:tc>
      </w:tr>
      <w:tr w:rsidR="00D01AEE" w:rsidRPr="00CA315D" w14:paraId="234CD8B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7F0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90B6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3CC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EB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9.775678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550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76320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64C11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224701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0572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33489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BB40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0404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55F7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263476</w:t>
            </w:r>
          </w:p>
        </w:tc>
      </w:tr>
      <w:tr w:rsidR="00D01AEE" w:rsidRPr="00CA315D" w14:paraId="513027E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8E9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13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08E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D720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4.525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C79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3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91E38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53207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21BD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602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D01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443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D8C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27277</w:t>
            </w:r>
          </w:p>
        </w:tc>
      </w:tr>
      <w:tr w:rsidR="00D01AEE" w:rsidRPr="00CA315D" w14:paraId="45E5C51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B78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CB41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2A68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58CE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0.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71C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6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9B74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185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9685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8.93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0FB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713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190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058474</w:t>
            </w:r>
          </w:p>
        </w:tc>
      </w:tr>
      <w:tr w:rsidR="00D01AEE" w:rsidRPr="00CA315D" w14:paraId="6A53406F" w14:textId="77777777" w:rsidTr="001206E0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D42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C87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Lesotho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165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B50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36D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D4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6F7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04D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736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61F8840A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D27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710C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B767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7FD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81617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4ADE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2136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2F68D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878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646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133522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6FB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0026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BBD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094013</w:t>
            </w:r>
          </w:p>
        </w:tc>
      </w:tr>
      <w:tr w:rsidR="00D01AEE" w:rsidRPr="00CA315D" w14:paraId="7578D1EA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4D2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36D2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0E5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063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9.775678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BFF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59780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CCC82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29246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A28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63809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533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4592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189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81769</w:t>
            </w:r>
          </w:p>
        </w:tc>
      </w:tr>
      <w:tr w:rsidR="00D01AEE" w:rsidRPr="00CA315D" w14:paraId="6E7F440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F58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BE5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E7D4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D752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4.525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0BE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87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A74F0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56252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E8CE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012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0C5A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3152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469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6194</w:t>
            </w:r>
          </w:p>
        </w:tc>
      </w:tr>
      <w:tr w:rsidR="00D01AEE" w:rsidRPr="00CA315D" w14:paraId="6DCC7E5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A29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7EF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396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7C0F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0.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A57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1.5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18E2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8838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7D0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9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44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7965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06A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334822</w:t>
            </w:r>
          </w:p>
        </w:tc>
      </w:tr>
      <w:tr w:rsidR="00D01AEE" w:rsidRPr="00CA315D" w14:paraId="7B26BC3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7DB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157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Liberi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0DC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DA6A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FBAC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D10C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5E4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F2F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77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287BEC2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541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99C3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F99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DE0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4.12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9EFD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0923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638B7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55839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0A3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81578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11F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25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E6D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40424</w:t>
            </w:r>
          </w:p>
        </w:tc>
      </w:tr>
      <w:tr w:rsidR="00D01AEE" w:rsidRPr="00CA315D" w14:paraId="7449DC5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5B3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BAF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F84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9D3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1074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6E9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8992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49B6B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32933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3AF5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627048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CE0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2020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E7D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95936</w:t>
            </w:r>
          </w:p>
        </w:tc>
      </w:tr>
      <w:tr w:rsidR="00D01AEE" w:rsidRPr="00CA315D" w14:paraId="4349480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13C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7E3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2F0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60A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4.30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BD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7.13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6AB7A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206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2D4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204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CBB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3296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296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0.1451</w:t>
            </w:r>
          </w:p>
        </w:tc>
      </w:tr>
      <w:tr w:rsidR="00D01AEE" w:rsidRPr="00CA315D" w14:paraId="78BAAA5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3F3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FC2F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E2A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3177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2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D31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9452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3971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234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8.5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891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4764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448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9.535275</w:t>
            </w:r>
          </w:p>
        </w:tc>
      </w:tr>
      <w:tr w:rsidR="00D01AEE" w:rsidRPr="00CA315D" w14:paraId="6CE7970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B2A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2C16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dagascar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4A0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146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9FE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0AE7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2E8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3704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6145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759C266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9318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D96A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6E9F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771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28535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6A97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8184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FEFFB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4495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A52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53656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1C3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57165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E443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76438</w:t>
            </w:r>
          </w:p>
        </w:tc>
      </w:tr>
      <w:tr w:rsidR="00D01AEE" w:rsidRPr="00CA315D" w14:paraId="7909880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4C9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9B4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EBB8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6D12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901628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2A0C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4410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CFDE4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395462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CCF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13328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2B4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87235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2F1F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767506</w:t>
            </w:r>
          </w:p>
        </w:tc>
      </w:tr>
      <w:tr w:rsidR="00D01AEE" w:rsidRPr="00CA315D" w14:paraId="25F9DD3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3E1E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929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E601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F7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8.17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265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76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3D9EA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33967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DAB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79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F7B1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9242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0E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2.408</w:t>
            </w:r>
          </w:p>
        </w:tc>
      </w:tr>
      <w:tr w:rsidR="00D01AEE" w:rsidRPr="00CA315D" w14:paraId="655840F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83CD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680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106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8E1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7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DAC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EFCB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5021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815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7.3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375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0406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D79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9.784892</w:t>
            </w:r>
          </w:p>
        </w:tc>
      </w:tr>
      <w:tr w:rsidR="00D01AEE" w:rsidRPr="00CA315D" w14:paraId="1F45005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1F7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4D24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lawi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2EB4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7FD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64A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74D6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23FB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41A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BA0C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4AA5B6EF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9D21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E35D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55A3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D9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8.74778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DA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5296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5AD2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91371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AA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5.6746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4DC5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6021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6408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970473</w:t>
            </w:r>
          </w:p>
        </w:tc>
      </w:tr>
      <w:tr w:rsidR="00D01AEE" w:rsidRPr="00CA315D" w14:paraId="06CDB8BD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C46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61AC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089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1B5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7403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93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7292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94AC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516379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F80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79611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98B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9354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A3CD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627</w:t>
            </w:r>
          </w:p>
        </w:tc>
      </w:tr>
      <w:tr w:rsidR="00D01AEE" w:rsidRPr="00CA315D" w14:paraId="04B6432F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E4F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04A9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B716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6CB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5.529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4CD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0.35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9317E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88535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77B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2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5AB4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02162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8B00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97496</w:t>
            </w:r>
          </w:p>
        </w:tc>
      </w:tr>
      <w:tr w:rsidR="00D01AEE" w:rsidRPr="00CA315D" w14:paraId="5269612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037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D31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E1E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4E7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4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E1F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6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357F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2010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37D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5.44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4BA8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2287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7FD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9.599999</w:t>
            </w:r>
          </w:p>
        </w:tc>
      </w:tr>
      <w:tr w:rsidR="00D01AEE" w:rsidRPr="00CA315D" w14:paraId="4D12D9B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0ED4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BD46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li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2BF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641F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E3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AF0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BBE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CDD5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1F5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3889EE0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7398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565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3C3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15E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4264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A45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6431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27CB5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55486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913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96348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DC4E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6431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83E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683</w:t>
            </w:r>
          </w:p>
        </w:tc>
      </w:tr>
      <w:tr w:rsidR="00D01AEE" w:rsidRPr="00CA315D" w14:paraId="7958536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F8C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CFF5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B1A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470A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6550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EBC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51942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89E5A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941F0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29839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AEFF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331558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6D9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51942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FC9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18633</w:t>
            </w:r>
          </w:p>
        </w:tc>
      </w:tr>
      <w:tr w:rsidR="00D01AEE" w:rsidRPr="00CA315D" w14:paraId="4274FF3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01F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241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6B8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3C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3.54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335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37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714EF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89403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F9EA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98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E0E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37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1EA4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7851</w:t>
            </w:r>
          </w:p>
        </w:tc>
      </w:tr>
      <w:tr w:rsidR="00D01AEE" w:rsidRPr="00CA315D" w14:paraId="23EE518A" w14:textId="77777777" w:rsidTr="001206E0">
        <w:trPr>
          <w:trHeight w:val="1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F593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D647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4E3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B97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04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E20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7.78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B965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5055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DD7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8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827F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7.7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28FA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42621</w:t>
            </w:r>
          </w:p>
        </w:tc>
      </w:tr>
      <w:tr w:rsidR="00D01AEE" w:rsidRPr="00CA315D" w14:paraId="33E8806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DA6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8540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uritius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CE23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E547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D51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B39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C37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A15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01A2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0C4D58C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272F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04FA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BC9CC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900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3481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7ED4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9141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C6C3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1285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A490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8278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7A5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03189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2BC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45708</w:t>
            </w:r>
          </w:p>
        </w:tc>
      </w:tr>
      <w:tr w:rsidR="00D01AEE" w:rsidRPr="00CA315D" w14:paraId="0F59A8E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517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EC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482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709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11418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0C7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97268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D59AA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175112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C53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118402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140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1182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192C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76226</w:t>
            </w:r>
          </w:p>
        </w:tc>
      </w:tr>
      <w:tr w:rsidR="00D01AEE" w:rsidRPr="00CA315D" w14:paraId="3C066DA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1650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CD55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6B4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51D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3.49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EBD3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0.44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0EB63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868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026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39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A3A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36082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217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4.5974</w:t>
            </w:r>
          </w:p>
        </w:tc>
      </w:tr>
      <w:tr w:rsidR="00D01AEE" w:rsidRPr="00CA315D" w14:paraId="16B55114" w14:textId="77777777" w:rsidTr="001206E0">
        <w:trPr>
          <w:trHeight w:val="107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7DE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207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7500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DBC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6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471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6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71E3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54993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FDEA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2.19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E8ED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482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32B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690735</w:t>
            </w:r>
          </w:p>
        </w:tc>
      </w:tr>
      <w:tr w:rsidR="00D01AEE" w:rsidRPr="00CA315D" w14:paraId="5AB836E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4216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CAD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ozambique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FD8A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2EC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2CE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9FD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3053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B464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4CA7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1F50F56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4FE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20C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BD75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155B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1.0575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2F66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7750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F4610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192181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A400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9.06578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00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6359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B68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909735</w:t>
            </w:r>
          </w:p>
        </w:tc>
      </w:tr>
      <w:tr w:rsidR="00D01AEE" w:rsidRPr="00CA315D" w14:paraId="68C6F06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30A0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5267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2187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1A0F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1.7698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EB3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05958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22817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68854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7BB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77537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C02A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50102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9F5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16644</w:t>
            </w:r>
          </w:p>
        </w:tc>
      </w:tr>
      <w:tr w:rsidR="00D01AEE" w:rsidRPr="00CA315D" w14:paraId="5AC3EEA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557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7A87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6C3F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868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1.52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FB93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89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B0C1D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473735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B5D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92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9C9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8365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A39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9855</w:t>
            </w:r>
          </w:p>
        </w:tc>
      </w:tr>
      <w:tr w:rsidR="00D01AEE" w:rsidRPr="00CA315D" w14:paraId="74921FD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77BF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BCA3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444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218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2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E15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5309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83777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682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1.93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21A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428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AF1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2.08687</w:t>
            </w:r>
          </w:p>
        </w:tc>
      </w:tr>
      <w:tr w:rsidR="00D01AEE" w:rsidRPr="00CA315D" w14:paraId="748158B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033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1ACD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Namibi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E66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515D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2AD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F0B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67D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78A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22D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7C69010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5B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0E8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27CF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A171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3692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1CE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5989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34A99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44420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2AF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106739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394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0148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E95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27239</w:t>
            </w:r>
          </w:p>
        </w:tc>
      </w:tr>
      <w:tr w:rsidR="00D01AEE" w:rsidRPr="00CA315D" w14:paraId="61350B2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85F0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628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EBF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9C5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826598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D3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13488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2E6B2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68799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12D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13139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C252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4714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519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85964</w:t>
            </w:r>
          </w:p>
        </w:tc>
      </w:tr>
      <w:tr w:rsidR="00D01AEE" w:rsidRPr="00CA315D" w14:paraId="15B1E72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C5F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8D6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CD5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2E1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6.50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03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30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4442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76323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0C2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6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4E4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140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CBA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8.1014</w:t>
            </w:r>
          </w:p>
        </w:tc>
      </w:tr>
      <w:tr w:rsidR="00D01AEE" w:rsidRPr="00CA315D" w14:paraId="407A1DA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1FB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FFA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B44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099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4.0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AA5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0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ACC4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763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BFB3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4.25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453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77313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349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2.26955</w:t>
            </w:r>
          </w:p>
        </w:tc>
      </w:tr>
      <w:tr w:rsidR="00D01AEE" w:rsidRPr="00CA315D" w14:paraId="23873CA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94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lastRenderedPageBreak/>
              <w:t>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478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Niger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351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FFB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17D0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5619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C8EC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D655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311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4B24E28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2DD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29A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E83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6E81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0.654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81D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6596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19F9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48170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DF5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00508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F3C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710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F7F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120817</w:t>
            </w:r>
          </w:p>
        </w:tc>
      </w:tr>
      <w:tr w:rsidR="00D01AEE" w:rsidRPr="00CA315D" w14:paraId="03209DC9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0B1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63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7E9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F51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108648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60D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41354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3766F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580857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727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501214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E2B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4336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DD3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138967</w:t>
            </w:r>
          </w:p>
        </w:tc>
      </w:tr>
      <w:tr w:rsidR="00D01AEE" w:rsidRPr="00CA315D" w14:paraId="21CBAE1A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DA9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BEA5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C6E8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72F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8.09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8CC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87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87A83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65112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E548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299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D782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02049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6C0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20848</w:t>
            </w:r>
          </w:p>
        </w:tc>
      </w:tr>
      <w:tr w:rsidR="00D01AEE" w:rsidRPr="00CA315D" w14:paraId="58EFCCF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DF6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168F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401F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92D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78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468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1.0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46BE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40798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97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3.59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722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503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1A8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1.5</w:t>
            </w:r>
          </w:p>
        </w:tc>
      </w:tr>
      <w:tr w:rsidR="00D01AEE" w:rsidRPr="00CA315D" w14:paraId="447E739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BEC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ED35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Nigeri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FABC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8D8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886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175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CC4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D84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C17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4A1E7DF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5FF0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5F48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CD5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447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47626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7C7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3266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82EF5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9217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5D8F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3.14352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6FB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582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A07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145792</w:t>
            </w:r>
          </w:p>
        </w:tc>
      </w:tr>
      <w:tr w:rsidR="00D01AEE" w:rsidRPr="00CA315D" w14:paraId="4540CB8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C95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D8D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903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29A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364929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E04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36978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84C98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621075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4A6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91024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A4AE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48982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5E1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81069</w:t>
            </w:r>
          </w:p>
        </w:tc>
      </w:tr>
      <w:tr w:rsidR="00D01AEE" w:rsidRPr="00CA315D" w14:paraId="6EBD086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D97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C334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8C3A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5A2D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7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255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02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B477C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984581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744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60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3B4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5020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F063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79425</w:t>
            </w:r>
          </w:p>
        </w:tc>
      </w:tr>
      <w:tr w:rsidR="00D01AEE" w:rsidRPr="00CA315D" w14:paraId="4B1F8C7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8FEC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3400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4D8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F1D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1.5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593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75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57A1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05352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4F1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.8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B3E6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9009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5DF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5.32916</w:t>
            </w:r>
          </w:p>
        </w:tc>
      </w:tr>
      <w:tr w:rsidR="00D01AEE" w:rsidRPr="00CA315D" w14:paraId="7E3EF83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2DD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241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Rwand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D780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46B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875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8CD2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25CB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419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CCE3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6F052C1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4CAF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B4B1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D41C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1F3A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7.8009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C8A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157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B881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8556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546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4331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75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8385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8788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417185</w:t>
            </w:r>
          </w:p>
        </w:tc>
      </w:tr>
      <w:tr w:rsidR="00D01AEE" w:rsidRPr="00CA315D" w14:paraId="0C6D15F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102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7EA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245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E1C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78547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C15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76941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CC109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590926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5115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82964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8634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54641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52E4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347157</w:t>
            </w:r>
          </w:p>
        </w:tc>
      </w:tr>
      <w:tr w:rsidR="00D01AEE" w:rsidRPr="00CA315D" w14:paraId="773C079F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52D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C43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6275C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0CE0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5.31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D126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53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E7B8E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0651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8A2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219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D8C5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733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D644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37399</w:t>
            </w:r>
          </w:p>
        </w:tc>
      </w:tr>
      <w:tr w:rsidR="00D01AEE" w:rsidRPr="00CA315D" w14:paraId="21BA7F52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622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C95F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00D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5AE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84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04A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2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B2F6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52315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CAD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2.32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BC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99205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D8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3.19207</w:t>
            </w:r>
          </w:p>
        </w:tc>
      </w:tr>
      <w:tr w:rsidR="00D01AEE" w:rsidRPr="00CA315D" w14:paraId="1DF9EF2D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3F5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8CB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 xml:space="preserve">SaSao Tome 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BEE4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4011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245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3A2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EEF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0221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F5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78A3186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5C4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5DBD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D55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7B3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3.721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DB67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82173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FD6E0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79171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213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2.6069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A5C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0730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0B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556413</w:t>
            </w:r>
          </w:p>
        </w:tc>
      </w:tr>
      <w:tr w:rsidR="00D01AEE" w:rsidRPr="00CA315D" w14:paraId="2331FE7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0B3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3B6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9C2A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61E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2.4410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46C0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0.5911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7025B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697371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0F5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852258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1E8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46875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50BC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118849</w:t>
            </w:r>
          </w:p>
        </w:tc>
      </w:tr>
      <w:tr w:rsidR="00D01AEE" w:rsidRPr="00CA315D" w14:paraId="22AE609D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793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5FAF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A84B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35C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3.9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FB7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9.25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850A5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06214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9D7B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18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443F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5410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144E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927137</w:t>
            </w:r>
          </w:p>
        </w:tc>
      </w:tr>
      <w:tr w:rsidR="00D01AEE" w:rsidRPr="00CA315D" w14:paraId="4654070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2E1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238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0A3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DD3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4.84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FBB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25.1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EBE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01650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97C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7.5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C2D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4606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C7D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866109</w:t>
            </w:r>
          </w:p>
        </w:tc>
      </w:tr>
      <w:tr w:rsidR="00D01AEE" w:rsidRPr="00CA315D" w14:paraId="1336DC59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9C0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24A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enegal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489C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460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1BE6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6E4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731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5C06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0BD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48DD8E9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006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25A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B1F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ED3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7.428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E4C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1413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CE435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73610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9792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20726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C6D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1617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4C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120909</w:t>
            </w:r>
          </w:p>
        </w:tc>
      </w:tr>
      <w:tr w:rsidR="00D01AEE" w:rsidRPr="00CA315D" w14:paraId="510018A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AFF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2554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F11DC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092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172829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DE8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06699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E709C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20737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199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33125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5B14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3863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376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913966</w:t>
            </w:r>
          </w:p>
        </w:tc>
      </w:tr>
      <w:tr w:rsidR="00D01AEE" w:rsidRPr="00CA315D" w14:paraId="10D962D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74F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023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034C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5460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6.00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C59E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40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D2BBB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86145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C3B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54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A08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64139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E20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068697</w:t>
            </w:r>
          </w:p>
        </w:tc>
      </w:tr>
      <w:tr w:rsidR="00D01AEE" w:rsidRPr="00CA315D" w14:paraId="0BE9A6F7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0713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53C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AF33F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937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52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7B4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78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8CD6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3170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C98E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2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770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479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D790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407486</w:t>
            </w:r>
          </w:p>
        </w:tc>
      </w:tr>
      <w:tr w:rsidR="00D01AEE" w:rsidRPr="00CA315D" w14:paraId="238AF1B9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10E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FFC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eychelles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34B6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19D4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1F8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787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B28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55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CB3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6058755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F98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C08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1F680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A339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4.010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E0D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9169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201A3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0190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1A0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814869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54F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76979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B64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834934</w:t>
            </w:r>
          </w:p>
        </w:tc>
      </w:tr>
      <w:tr w:rsidR="00D01AEE" w:rsidRPr="00CA315D" w14:paraId="73673C2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899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FAF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BE2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A66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88927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74C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78940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AC4C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60427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C3F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3.0971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A29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7256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5B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015647</w:t>
            </w:r>
          </w:p>
        </w:tc>
      </w:tr>
      <w:tr w:rsidR="00D01AEE" w:rsidRPr="00CA315D" w14:paraId="629F9E1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26A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3B4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89C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F5F1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4.59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5C4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6.26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712F7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99277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C51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538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F90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81312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C2A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8.64921</w:t>
            </w:r>
          </w:p>
        </w:tc>
      </w:tr>
      <w:tr w:rsidR="00D01AEE" w:rsidRPr="00CA315D" w14:paraId="140E65B7" w14:textId="77777777" w:rsidTr="001206E0">
        <w:trPr>
          <w:trHeight w:val="1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FA42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94BE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2A22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ABC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32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E9A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88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3BA7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29725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E27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3.25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CA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63335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E67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9.509784</w:t>
            </w:r>
          </w:p>
        </w:tc>
      </w:tr>
      <w:tr w:rsidR="00D01AEE" w:rsidRPr="00CA315D" w14:paraId="3F6587E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0CD5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1EE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ierra Leone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4A37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0AEA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9180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AC84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78E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2400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E83D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6BE7DE51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9CB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4D77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F3C3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446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4.226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3DE9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6634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DFF38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824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F26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4304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69AF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7921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389B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457078</w:t>
            </w:r>
          </w:p>
        </w:tc>
      </w:tr>
      <w:tr w:rsidR="00D01AEE" w:rsidRPr="00CA315D" w14:paraId="2A62A25D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AE4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C68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7EE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06D8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2.9293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40D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68164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B324F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544457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166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07297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159F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1788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205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788124</w:t>
            </w:r>
          </w:p>
        </w:tc>
      </w:tr>
      <w:tr w:rsidR="00D01AEE" w:rsidRPr="00CA315D" w14:paraId="4060FC2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B829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5BD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BBB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6444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5.03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742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0.90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12AE6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4206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8FEC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08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167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08549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CF3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0.4911</w:t>
            </w:r>
          </w:p>
        </w:tc>
      </w:tr>
      <w:tr w:rsidR="00D01AEE" w:rsidRPr="00CA315D" w14:paraId="60A54085" w14:textId="77777777" w:rsidTr="001206E0">
        <w:trPr>
          <w:trHeight w:val="197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5F3C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048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CCC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88B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0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05A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0.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BD49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19659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6DD5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7.0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7AC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371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E20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6.52414</w:t>
            </w:r>
          </w:p>
        </w:tc>
      </w:tr>
      <w:tr w:rsidR="00D01AEE" w:rsidRPr="00CA315D" w14:paraId="742B054F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129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A463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outh Afric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FB1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1309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0FFA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360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1B51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E13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B4C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0751FDDD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A68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5CF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5A1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C15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1422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7ED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0232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E22CE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6635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DDE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631304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D3E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08944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CC94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5153</w:t>
            </w:r>
          </w:p>
        </w:tc>
      </w:tr>
      <w:tr w:rsidR="00D01AEE" w:rsidRPr="00CA315D" w14:paraId="7039B4B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B7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AA1A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9B8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710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7581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069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44514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8C3BA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325247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5DD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45059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2D4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22912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959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603214</w:t>
            </w:r>
          </w:p>
        </w:tc>
      </w:tr>
      <w:tr w:rsidR="00D01AEE" w:rsidRPr="00CA315D" w14:paraId="74142D9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E12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8FED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6792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3D7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32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9C5B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63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82BBE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17992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F25C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2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C24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1841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D5F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6.34247</w:t>
            </w:r>
          </w:p>
        </w:tc>
      </w:tr>
      <w:tr w:rsidR="00D01AEE" w:rsidRPr="00CA315D" w14:paraId="3B73A450" w14:textId="77777777" w:rsidTr="001206E0">
        <w:trPr>
          <w:trHeight w:val="30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DC2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F6B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EB4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2D4F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6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1D1B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2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7313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20154E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2629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8261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2.24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9CD5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550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868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603806</w:t>
            </w:r>
          </w:p>
        </w:tc>
      </w:tr>
      <w:tr w:rsidR="00D01AEE" w:rsidRPr="00CA315D" w14:paraId="6B77C4E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35E8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A6E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udan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C74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18A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B66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714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4F5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AC70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CB2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7B84CAC2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74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A2A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3ED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3A8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7.96974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71D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3.11291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2EB63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7C6A1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68262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196A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8.7821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63D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3328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04F0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491493</w:t>
            </w:r>
          </w:p>
        </w:tc>
      </w:tr>
      <w:tr w:rsidR="00D01AEE" w:rsidRPr="00CA315D" w14:paraId="05593EE2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610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EAD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200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CC7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30512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784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8475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5B1FF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7C6A1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2482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67A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0.729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37F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6385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473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4309</w:t>
            </w:r>
          </w:p>
        </w:tc>
      </w:tr>
      <w:tr w:rsidR="00D01AEE" w:rsidRPr="00CA315D" w14:paraId="1D0C4E6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051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5A6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2916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EF6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7.45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24E6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0.82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65EB2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7C6A1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98326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2F8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81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EF08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5460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EC08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7.0047</w:t>
            </w:r>
          </w:p>
        </w:tc>
      </w:tr>
      <w:tr w:rsidR="00D01AEE" w:rsidRPr="00CA315D" w14:paraId="223F655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7FBE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129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D983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4AD9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6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B4F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7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EBD7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7C6A1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6169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93B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18.20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A954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0188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3DF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531412</w:t>
            </w:r>
          </w:p>
        </w:tc>
      </w:tr>
      <w:tr w:rsidR="00D01AEE" w:rsidRPr="00CA315D" w14:paraId="72D41A6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1D1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lastRenderedPageBreak/>
              <w:t>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BF3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Tanzani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BD1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637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927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DA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FFC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0D8F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3F2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13D7A753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D93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61E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B5B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A67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5.539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013C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5643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63660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7C6A1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58791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DDEE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52178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2A6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5531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113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980282</w:t>
            </w:r>
          </w:p>
        </w:tc>
      </w:tr>
      <w:tr w:rsidR="00D01AEE" w:rsidRPr="00CA315D" w14:paraId="64C0E7E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ACDC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299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197D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C9A8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2659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861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211606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949C1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7C6A1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2352241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4C44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036028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617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7534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9AFF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327271</w:t>
            </w:r>
          </w:p>
        </w:tc>
      </w:tr>
      <w:tr w:rsidR="00D01AEE" w:rsidRPr="00CA315D" w14:paraId="7DA0E78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74B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FA55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69175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1EB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1.565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1BA2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74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0E5C8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7C6A1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079292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81E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154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0B43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409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D5D4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991965</w:t>
            </w:r>
          </w:p>
        </w:tc>
      </w:tr>
      <w:tr w:rsidR="00D01AEE" w:rsidRPr="00CA315D" w14:paraId="73446348" w14:textId="77777777" w:rsidTr="001206E0">
        <w:trPr>
          <w:trHeight w:val="44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E10D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AF6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AFF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CE1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D85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4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2695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7C6A1C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9273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77E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9.75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0EA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2285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D5D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672155</w:t>
            </w:r>
          </w:p>
        </w:tc>
      </w:tr>
      <w:tr w:rsidR="00D01AEE" w:rsidRPr="00CA315D" w14:paraId="3A59A48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BA9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103C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Togo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EFD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1A0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FC7E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B8D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C92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B33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EB9C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3432918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2FA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5C90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BD39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2FF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9681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EA5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9246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A2275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00419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C803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35721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78D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664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D44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76434</w:t>
            </w:r>
          </w:p>
        </w:tc>
      </w:tr>
      <w:tr w:rsidR="00D01AEE" w:rsidRPr="00CA315D" w14:paraId="421BD4E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5A1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9FE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8BEBF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AAC2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50984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583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5748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7151A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215501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6B7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782167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1586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39587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D0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11774</w:t>
            </w:r>
          </w:p>
        </w:tc>
      </w:tr>
      <w:tr w:rsidR="00D01AEE" w:rsidRPr="00CA315D" w14:paraId="62FF44B8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3BE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815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875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949A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00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9FB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7.36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BD536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535757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51A7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67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19B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04961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CDE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6663</w:t>
            </w:r>
          </w:p>
        </w:tc>
      </w:tr>
      <w:tr w:rsidR="00D01AEE" w:rsidRPr="00CA315D" w14:paraId="477737A2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C3D1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1A3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B2DE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33B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27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6A94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.6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A18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3013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BB6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8.69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5E14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66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C3C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720171</w:t>
            </w:r>
          </w:p>
        </w:tc>
      </w:tr>
      <w:tr w:rsidR="00D01AEE" w:rsidRPr="00CA315D" w14:paraId="3718E99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E297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0F2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Ugand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13B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2B35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7ED1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AAA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A8F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5BC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5B18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5EB335AE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A2B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0190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DE80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A57DD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7431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898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68735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BE14D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.448539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BEF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15278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6014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9719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B9C9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90955</w:t>
            </w:r>
          </w:p>
        </w:tc>
      </w:tr>
      <w:tr w:rsidR="00D01AEE" w:rsidRPr="00CA315D" w14:paraId="620CEBFA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327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12C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CB5A1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C5D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681932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C52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141517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756E6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45076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CA8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912976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2224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0666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0800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180193</w:t>
            </w:r>
          </w:p>
        </w:tc>
      </w:tr>
      <w:tr w:rsidR="00D01AEE" w:rsidRPr="00CA315D" w14:paraId="33A17836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5C8B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CCD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0650B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55A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9.468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B3E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7.494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A8FB3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694154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3EE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424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B05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.1408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595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51306</w:t>
            </w:r>
          </w:p>
        </w:tc>
      </w:tr>
      <w:tr w:rsidR="00D01AEE" w:rsidRPr="00CA315D" w14:paraId="0CB2D600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D710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20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37AAE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2D3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862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3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5351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00985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30EA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7.00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6A96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7876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EF61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78474</w:t>
            </w:r>
          </w:p>
        </w:tc>
      </w:tr>
      <w:tr w:rsidR="00D01AEE" w:rsidRPr="00CA315D" w14:paraId="4088EDF4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801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6ADC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Zambia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6058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Obs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DA8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164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391B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9B4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DA6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1CB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3</w:t>
            </w:r>
          </w:p>
        </w:tc>
      </w:tr>
      <w:tr w:rsidR="00D01AEE" w:rsidRPr="00CA315D" w14:paraId="3C02A34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D702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38B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DFA7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110B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5757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A161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4.13122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CD53C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4.04174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FB57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3.33809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1057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5322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277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375435</w:t>
            </w:r>
          </w:p>
        </w:tc>
      </w:tr>
      <w:tr w:rsidR="00D01AEE" w:rsidRPr="00CA315D" w14:paraId="17DEAABC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74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B0E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89B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9AA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7.099781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00310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751759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62431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.8714738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4D81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747252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EB8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0.153708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9FF1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813328</w:t>
            </w:r>
          </w:p>
        </w:tc>
      </w:tr>
      <w:tr w:rsidR="00D01AEE" w:rsidRPr="00CA315D" w14:paraId="795E7095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A67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812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8CE72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in.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4D13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7.426</w:t>
            </w:r>
          </w:p>
        </w:tc>
        <w:tc>
          <w:tcPr>
            <w:tcW w:w="1004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2298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13.783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9810B6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2.939056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FABF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6.085</w:t>
            </w:r>
          </w:p>
        </w:tc>
        <w:tc>
          <w:tcPr>
            <w:tcW w:w="1310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490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81826</w:t>
            </w:r>
          </w:p>
        </w:tc>
        <w:tc>
          <w:tcPr>
            <w:tcW w:w="1073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657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2.78506</w:t>
            </w:r>
          </w:p>
        </w:tc>
      </w:tr>
      <w:tr w:rsidR="00D01AEE" w:rsidRPr="00CA315D" w14:paraId="33AD315B" w14:textId="77777777" w:rsidTr="001206E0">
        <w:trPr>
          <w:trHeight w:val="2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EDDB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EA96C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7D4A" w14:textId="77777777" w:rsidR="00D01AEE" w:rsidRPr="00CA315D" w:rsidRDefault="00D01AEE" w:rsidP="001206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Max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2653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6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F899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6.9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8D322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923E34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5.56438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991E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30.1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DE9A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-0.2914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9775" w14:textId="77777777" w:rsidR="00D01AEE" w:rsidRPr="00CA315D" w:rsidRDefault="00D01AEE" w:rsidP="001206E0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</w:pPr>
            <w:r w:rsidRPr="00CA315D">
              <w:rPr>
                <w:rFonts w:eastAsia="Times New Roman" w:cs="Times New Roman"/>
                <w:kern w:val="0"/>
                <w:sz w:val="20"/>
                <w:szCs w:val="20"/>
                <w:lang w:bidi="si-LK"/>
              </w:rPr>
              <w:t>10.29822</w:t>
            </w:r>
          </w:p>
        </w:tc>
      </w:tr>
      <w:bookmarkEnd w:id="2"/>
    </w:tbl>
    <w:p w14:paraId="0D43B9EF" w14:textId="4FEAA213" w:rsidR="00347666" w:rsidRDefault="00347666" w:rsidP="009B235E">
      <w:pPr>
        <w:suppressAutoHyphens w:val="0"/>
        <w:spacing w:after="160" w:line="254" w:lineRule="auto"/>
        <w:ind w:left="0" w:firstLine="0"/>
      </w:pPr>
    </w:p>
    <w:sectPr w:rsidR="00347666" w:rsidSect="0080557A">
      <w:headerReference w:type="even" r:id="rId8"/>
      <w:footerReference w:type="default" r:id="rId9"/>
      <w:pgSz w:w="11904" w:h="16836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69871" w14:textId="77777777" w:rsidR="004A731C" w:rsidRDefault="004A731C">
      <w:pPr>
        <w:spacing w:after="0" w:line="240" w:lineRule="auto"/>
      </w:pPr>
      <w:r>
        <w:separator/>
      </w:r>
    </w:p>
  </w:endnote>
  <w:endnote w:type="continuationSeparator" w:id="0">
    <w:p w14:paraId="5AD05190" w14:textId="77777777" w:rsidR="004A731C" w:rsidRDefault="004A7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193895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A01F500" w14:textId="5663364F" w:rsidR="00EF7D75" w:rsidRDefault="009B235E" w:rsidP="009B235E">
            <w:pPr>
              <w:pStyle w:val="Footer"/>
              <w:jc w:val="center"/>
            </w:pPr>
            <w:r w:rsidRPr="009B235E">
              <w:t xml:space="preserve">Page </w:t>
            </w:r>
            <w:r w:rsidRPr="009B235E">
              <w:rPr>
                <w:szCs w:val="24"/>
              </w:rPr>
              <w:fldChar w:fldCharType="begin"/>
            </w:r>
            <w:r w:rsidRPr="009B235E">
              <w:instrText xml:space="preserve"> PAGE </w:instrText>
            </w:r>
            <w:r w:rsidRPr="009B235E">
              <w:rPr>
                <w:szCs w:val="24"/>
              </w:rPr>
              <w:fldChar w:fldCharType="separate"/>
            </w:r>
            <w:r w:rsidRPr="009B235E">
              <w:rPr>
                <w:noProof/>
              </w:rPr>
              <w:t>2</w:t>
            </w:r>
            <w:r w:rsidRPr="009B235E">
              <w:rPr>
                <w:szCs w:val="24"/>
              </w:rPr>
              <w:fldChar w:fldCharType="end"/>
            </w:r>
            <w:r w:rsidRPr="009B235E">
              <w:t xml:space="preserve"> of </w:t>
            </w:r>
            <w:r w:rsidRPr="009B235E">
              <w:rPr>
                <w:szCs w:val="24"/>
              </w:rPr>
              <w:fldChar w:fldCharType="begin"/>
            </w:r>
            <w:r w:rsidRPr="009B235E">
              <w:instrText xml:space="preserve"> NUMPAGES  </w:instrText>
            </w:r>
            <w:r w:rsidRPr="009B235E">
              <w:rPr>
                <w:szCs w:val="24"/>
              </w:rPr>
              <w:fldChar w:fldCharType="separate"/>
            </w:r>
            <w:r w:rsidRPr="009B235E">
              <w:rPr>
                <w:noProof/>
              </w:rPr>
              <w:t>2</w:t>
            </w:r>
            <w:r w:rsidRPr="009B235E">
              <w:rPr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514D9" w14:textId="77777777" w:rsidR="004A731C" w:rsidRDefault="004A731C">
      <w:pPr>
        <w:spacing w:after="0" w:line="240" w:lineRule="auto"/>
      </w:pPr>
      <w:r>
        <w:separator/>
      </w:r>
    </w:p>
  </w:footnote>
  <w:footnote w:type="continuationSeparator" w:id="0">
    <w:p w14:paraId="186D3F77" w14:textId="77777777" w:rsidR="004A731C" w:rsidRDefault="004A73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90996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FA887D0" w14:textId="426AB5E0" w:rsidR="004721FB" w:rsidRDefault="004721FB" w:rsidP="00BF55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D23784" w14:textId="77777777" w:rsidR="004721FB" w:rsidRDefault="004721FB" w:rsidP="00F45A9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04E08"/>
    <w:multiLevelType w:val="hybridMultilevel"/>
    <w:tmpl w:val="751C4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732DF3"/>
    <w:multiLevelType w:val="hybridMultilevel"/>
    <w:tmpl w:val="0F58F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BD0CC6"/>
    <w:multiLevelType w:val="hybridMultilevel"/>
    <w:tmpl w:val="6B02C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84076A"/>
    <w:multiLevelType w:val="multilevel"/>
    <w:tmpl w:val="10CCCAE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4272211"/>
    <w:multiLevelType w:val="hybridMultilevel"/>
    <w:tmpl w:val="4C00F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3793C"/>
    <w:multiLevelType w:val="multilevel"/>
    <w:tmpl w:val="0426922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5D845CB2"/>
    <w:multiLevelType w:val="hybridMultilevel"/>
    <w:tmpl w:val="06765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93351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E4E4311"/>
    <w:multiLevelType w:val="hybridMultilevel"/>
    <w:tmpl w:val="2C96C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8"/>
  </w:num>
  <w:num w:numId="7">
    <w:abstractNumId w:val="5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2pwzpppj0tz20etrti50fvodsxe50zpv9dv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347666"/>
    <w:rsid w:val="000072A6"/>
    <w:rsid w:val="00015070"/>
    <w:rsid w:val="00015F93"/>
    <w:rsid w:val="00016702"/>
    <w:rsid w:val="000172E6"/>
    <w:rsid w:val="00024366"/>
    <w:rsid w:val="00027826"/>
    <w:rsid w:val="00032776"/>
    <w:rsid w:val="00035875"/>
    <w:rsid w:val="00036FD1"/>
    <w:rsid w:val="0004055F"/>
    <w:rsid w:val="00044494"/>
    <w:rsid w:val="00046465"/>
    <w:rsid w:val="00046B90"/>
    <w:rsid w:val="00047240"/>
    <w:rsid w:val="000510B9"/>
    <w:rsid w:val="000520B8"/>
    <w:rsid w:val="000567A2"/>
    <w:rsid w:val="000615A7"/>
    <w:rsid w:val="00062B96"/>
    <w:rsid w:val="00063ED7"/>
    <w:rsid w:val="000721B7"/>
    <w:rsid w:val="000721C1"/>
    <w:rsid w:val="000731D2"/>
    <w:rsid w:val="00077638"/>
    <w:rsid w:val="00080D4E"/>
    <w:rsid w:val="00085388"/>
    <w:rsid w:val="0008593F"/>
    <w:rsid w:val="00093A50"/>
    <w:rsid w:val="000B78B2"/>
    <w:rsid w:val="000C00C5"/>
    <w:rsid w:val="000C2DE3"/>
    <w:rsid w:val="000D2E0C"/>
    <w:rsid w:val="000D6DC6"/>
    <w:rsid w:val="000E0297"/>
    <w:rsid w:val="000E4509"/>
    <w:rsid w:val="000E4606"/>
    <w:rsid w:val="000E4AFF"/>
    <w:rsid w:val="000E6FF6"/>
    <w:rsid w:val="000E77D7"/>
    <w:rsid w:val="000F09FF"/>
    <w:rsid w:val="000F5AB9"/>
    <w:rsid w:val="00102106"/>
    <w:rsid w:val="001065AF"/>
    <w:rsid w:val="00110CD0"/>
    <w:rsid w:val="00122FF3"/>
    <w:rsid w:val="001243BA"/>
    <w:rsid w:val="0012460E"/>
    <w:rsid w:val="001409BA"/>
    <w:rsid w:val="00141627"/>
    <w:rsid w:val="001455B2"/>
    <w:rsid w:val="001462C9"/>
    <w:rsid w:val="00154977"/>
    <w:rsid w:val="001558ED"/>
    <w:rsid w:val="00157C68"/>
    <w:rsid w:val="00161984"/>
    <w:rsid w:val="001624BA"/>
    <w:rsid w:val="0016339D"/>
    <w:rsid w:val="00164B89"/>
    <w:rsid w:val="00165EAA"/>
    <w:rsid w:val="0017178E"/>
    <w:rsid w:val="00172B54"/>
    <w:rsid w:val="00177716"/>
    <w:rsid w:val="00180F06"/>
    <w:rsid w:val="0019665B"/>
    <w:rsid w:val="001A0C39"/>
    <w:rsid w:val="001A0FEF"/>
    <w:rsid w:val="001A12A5"/>
    <w:rsid w:val="001A2194"/>
    <w:rsid w:val="001A21CC"/>
    <w:rsid w:val="001A64A9"/>
    <w:rsid w:val="001A6A55"/>
    <w:rsid w:val="001B1CF5"/>
    <w:rsid w:val="001B3024"/>
    <w:rsid w:val="001B37EE"/>
    <w:rsid w:val="001B5FFA"/>
    <w:rsid w:val="001C0598"/>
    <w:rsid w:val="001C2541"/>
    <w:rsid w:val="001C58C4"/>
    <w:rsid w:val="001C630A"/>
    <w:rsid w:val="001E0279"/>
    <w:rsid w:val="001E3E48"/>
    <w:rsid w:val="001F09E9"/>
    <w:rsid w:val="00200A93"/>
    <w:rsid w:val="00201071"/>
    <w:rsid w:val="0020602E"/>
    <w:rsid w:val="002103F3"/>
    <w:rsid w:val="00211B4A"/>
    <w:rsid w:val="00225164"/>
    <w:rsid w:val="002273DA"/>
    <w:rsid w:val="00231BB7"/>
    <w:rsid w:val="002414E1"/>
    <w:rsid w:val="0025229D"/>
    <w:rsid w:val="00253107"/>
    <w:rsid w:val="0026035B"/>
    <w:rsid w:val="00262126"/>
    <w:rsid w:val="002669C9"/>
    <w:rsid w:val="00275A7F"/>
    <w:rsid w:val="00280473"/>
    <w:rsid w:val="00281CAF"/>
    <w:rsid w:val="00282690"/>
    <w:rsid w:val="00285E99"/>
    <w:rsid w:val="0029082F"/>
    <w:rsid w:val="00292BBB"/>
    <w:rsid w:val="002940AC"/>
    <w:rsid w:val="002A018C"/>
    <w:rsid w:val="002A198A"/>
    <w:rsid w:val="002A31B4"/>
    <w:rsid w:val="002B366D"/>
    <w:rsid w:val="002B415E"/>
    <w:rsid w:val="002B4425"/>
    <w:rsid w:val="002B4614"/>
    <w:rsid w:val="002C24F1"/>
    <w:rsid w:val="002C3EB6"/>
    <w:rsid w:val="002C7051"/>
    <w:rsid w:val="002D08BE"/>
    <w:rsid w:val="002D4382"/>
    <w:rsid w:val="002E5079"/>
    <w:rsid w:val="002E6BBC"/>
    <w:rsid w:val="002E6F9E"/>
    <w:rsid w:val="002F0A3F"/>
    <w:rsid w:val="002F0FD1"/>
    <w:rsid w:val="002F2416"/>
    <w:rsid w:val="002F546F"/>
    <w:rsid w:val="002F6F79"/>
    <w:rsid w:val="00303368"/>
    <w:rsid w:val="00306AD5"/>
    <w:rsid w:val="003149DD"/>
    <w:rsid w:val="00315EB5"/>
    <w:rsid w:val="0032071D"/>
    <w:rsid w:val="003242D8"/>
    <w:rsid w:val="00325B79"/>
    <w:rsid w:val="00332340"/>
    <w:rsid w:val="0033325C"/>
    <w:rsid w:val="003370A3"/>
    <w:rsid w:val="00341713"/>
    <w:rsid w:val="00344831"/>
    <w:rsid w:val="00347666"/>
    <w:rsid w:val="00347812"/>
    <w:rsid w:val="00350C5F"/>
    <w:rsid w:val="00352230"/>
    <w:rsid w:val="00372A3B"/>
    <w:rsid w:val="00382EB7"/>
    <w:rsid w:val="00383AB2"/>
    <w:rsid w:val="0038610A"/>
    <w:rsid w:val="00387277"/>
    <w:rsid w:val="00393001"/>
    <w:rsid w:val="00393F9D"/>
    <w:rsid w:val="0039624F"/>
    <w:rsid w:val="003A19C2"/>
    <w:rsid w:val="003A3075"/>
    <w:rsid w:val="003B0E82"/>
    <w:rsid w:val="003B26A1"/>
    <w:rsid w:val="003B3CC3"/>
    <w:rsid w:val="003C0EEC"/>
    <w:rsid w:val="003D117B"/>
    <w:rsid w:val="003E7C76"/>
    <w:rsid w:val="003F25BD"/>
    <w:rsid w:val="003F58A3"/>
    <w:rsid w:val="003F71E8"/>
    <w:rsid w:val="0040750E"/>
    <w:rsid w:val="00414B08"/>
    <w:rsid w:val="00414E5B"/>
    <w:rsid w:val="00421A67"/>
    <w:rsid w:val="00423619"/>
    <w:rsid w:val="00425894"/>
    <w:rsid w:val="00426581"/>
    <w:rsid w:val="00426A44"/>
    <w:rsid w:val="00431045"/>
    <w:rsid w:val="00445360"/>
    <w:rsid w:val="0045369F"/>
    <w:rsid w:val="00455432"/>
    <w:rsid w:val="0046039D"/>
    <w:rsid w:val="00463247"/>
    <w:rsid w:val="00463EB4"/>
    <w:rsid w:val="00465665"/>
    <w:rsid w:val="00470E6E"/>
    <w:rsid w:val="004718EC"/>
    <w:rsid w:val="004721FB"/>
    <w:rsid w:val="0047258E"/>
    <w:rsid w:val="004734FD"/>
    <w:rsid w:val="004850EB"/>
    <w:rsid w:val="0048612B"/>
    <w:rsid w:val="004932CF"/>
    <w:rsid w:val="00495374"/>
    <w:rsid w:val="004A14B7"/>
    <w:rsid w:val="004A23F1"/>
    <w:rsid w:val="004A731C"/>
    <w:rsid w:val="004A76F5"/>
    <w:rsid w:val="004B426D"/>
    <w:rsid w:val="004B676A"/>
    <w:rsid w:val="004B761A"/>
    <w:rsid w:val="004B7FB6"/>
    <w:rsid w:val="004C038E"/>
    <w:rsid w:val="004C178F"/>
    <w:rsid w:val="004C2970"/>
    <w:rsid w:val="004D1FF9"/>
    <w:rsid w:val="004D26B7"/>
    <w:rsid w:val="004D2ECF"/>
    <w:rsid w:val="004D4274"/>
    <w:rsid w:val="004D43C8"/>
    <w:rsid w:val="004E0BE7"/>
    <w:rsid w:val="004E0C51"/>
    <w:rsid w:val="004E144F"/>
    <w:rsid w:val="004F452F"/>
    <w:rsid w:val="004F46BA"/>
    <w:rsid w:val="004F5FED"/>
    <w:rsid w:val="00505DB0"/>
    <w:rsid w:val="00506B88"/>
    <w:rsid w:val="005077AA"/>
    <w:rsid w:val="0051757C"/>
    <w:rsid w:val="005217D6"/>
    <w:rsid w:val="00522F80"/>
    <w:rsid w:val="00522FCB"/>
    <w:rsid w:val="0052301A"/>
    <w:rsid w:val="00524597"/>
    <w:rsid w:val="0052625B"/>
    <w:rsid w:val="00527C1C"/>
    <w:rsid w:val="005325D3"/>
    <w:rsid w:val="00541495"/>
    <w:rsid w:val="0054275C"/>
    <w:rsid w:val="005446C1"/>
    <w:rsid w:val="00545E17"/>
    <w:rsid w:val="0055149A"/>
    <w:rsid w:val="00553E3B"/>
    <w:rsid w:val="00560E9B"/>
    <w:rsid w:val="00567EDB"/>
    <w:rsid w:val="00572A0D"/>
    <w:rsid w:val="00573221"/>
    <w:rsid w:val="0058425C"/>
    <w:rsid w:val="00590B74"/>
    <w:rsid w:val="00593234"/>
    <w:rsid w:val="00597795"/>
    <w:rsid w:val="005A0AD9"/>
    <w:rsid w:val="005A0D6A"/>
    <w:rsid w:val="005A205D"/>
    <w:rsid w:val="005A22E0"/>
    <w:rsid w:val="005A3966"/>
    <w:rsid w:val="005A4DFE"/>
    <w:rsid w:val="005A6332"/>
    <w:rsid w:val="005B009F"/>
    <w:rsid w:val="005B1D10"/>
    <w:rsid w:val="005B2C78"/>
    <w:rsid w:val="005D0919"/>
    <w:rsid w:val="005D1E08"/>
    <w:rsid w:val="005D1FA0"/>
    <w:rsid w:val="005D42F9"/>
    <w:rsid w:val="005D4BAF"/>
    <w:rsid w:val="005E52AD"/>
    <w:rsid w:val="005E53B1"/>
    <w:rsid w:val="005F2FD6"/>
    <w:rsid w:val="005F3F87"/>
    <w:rsid w:val="005F47F5"/>
    <w:rsid w:val="005F606B"/>
    <w:rsid w:val="00601356"/>
    <w:rsid w:val="00604CCE"/>
    <w:rsid w:val="0060550F"/>
    <w:rsid w:val="006061DC"/>
    <w:rsid w:val="00607C2A"/>
    <w:rsid w:val="00610E9D"/>
    <w:rsid w:val="006117E2"/>
    <w:rsid w:val="006124AB"/>
    <w:rsid w:val="0062095A"/>
    <w:rsid w:val="0062118A"/>
    <w:rsid w:val="006222E4"/>
    <w:rsid w:val="0062232C"/>
    <w:rsid w:val="00630413"/>
    <w:rsid w:val="00632BF9"/>
    <w:rsid w:val="00635264"/>
    <w:rsid w:val="00637E58"/>
    <w:rsid w:val="00640253"/>
    <w:rsid w:val="006402D1"/>
    <w:rsid w:val="00646E8E"/>
    <w:rsid w:val="00652884"/>
    <w:rsid w:val="00660AE8"/>
    <w:rsid w:val="00662A92"/>
    <w:rsid w:val="00664BB9"/>
    <w:rsid w:val="00664E77"/>
    <w:rsid w:val="00665681"/>
    <w:rsid w:val="006658B0"/>
    <w:rsid w:val="00665E21"/>
    <w:rsid w:val="00666389"/>
    <w:rsid w:val="0066681A"/>
    <w:rsid w:val="00667957"/>
    <w:rsid w:val="0067020E"/>
    <w:rsid w:val="00673179"/>
    <w:rsid w:val="00676AEE"/>
    <w:rsid w:val="006773E8"/>
    <w:rsid w:val="00683069"/>
    <w:rsid w:val="00686174"/>
    <w:rsid w:val="00691401"/>
    <w:rsid w:val="0069287D"/>
    <w:rsid w:val="00693184"/>
    <w:rsid w:val="006A0224"/>
    <w:rsid w:val="006A0D5F"/>
    <w:rsid w:val="006A121D"/>
    <w:rsid w:val="006A21EA"/>
    <w:rsid w:val="006A29E6"/>
    <w:rsid w:val="006B5441"/>
    <w:rsid w:val="006B5CF4"/>
    <w:rsid w:val="006C0754"/>
    <w:rsid w:val="006C542C"/>
    <w:rsid w:val="006D13D8"/>
    <w:rsid w:val="006D22FE"/>
    <w:rsid w:val="006E227F"/>
    <w:rsid w:val="006E727D"/>
    <w:rsid w:val="006E74C2"/>
    <w:rsid w:val="006F3D53"/>
    <w:rsid w:val="006F7439"/>
    <w:rsid w:val="00703CC5"/>
    <w:rsid w:val="0070798A"/>
    <w:rsid w:val="007114C6"/>
    <w:rsid w:val="00713893"/>
    <w:rsid w:val="00713E52"/>
    <w:rsid w:val="00714954"/>
    <w:rsid w:val="00714E14"/>
    <w:rsid w:val="00730049"/>
    <w:rsid w:val="00730C61"/>
    <w:rsid w:val="00734749"/>
    <w:rsid w:val="007408A7"/>
    <w:rsid w:val="00744A45"/>
    <w:rsid w:val="00744BDC"/>
    <w:rsid w:val="007505C2"/>
    <w:rsid w:val="007517A6"/>
    <w:rsid w:val="00751C34"/>
    <w:rsid w:val="00761578"/>
    <w:rsid w:val="007639D5"/>
    <w:rsid w:val="007679F6"/>
    <w:rsid w:val="00767BA6"/>
    <w:rsid w:val="00771E66"/>
    <w:rsid w:val="00777A88"/>
    <w:rsid w:val="007934C6"/>
    <w:rsid w:val="007A0EE5"/>
    <w:rsid w:val="007A318A"/>
    <w:rsid w:val="007A4F45"/>
    <w:rsid w:val="007A758D"/>
    <w:rsid w:val="007A7B4F"/>
    <w:rsid w:val="007B1CBE"/>
    <w:rsid w:val="007B44EE"/>
    <w:rsid w:val="007B50CF"/>
    <w:rsid w:val="007C130C"/>
    <w:rsid w:val="007C43AB"/>
    <w:rsid w:val="007C4F10"/>
    <w:rsid w:val="007D110E"/>
    <w:rsid w:val="007D26D3"/>
    <w:rsid w:val="007D658C"/>
    <w:rsid w:val="007D792C"/>
    <w:rsid w:val="007E040A"/>
    <w:rsid w:val="007E0DEA"/>
    <w:rsid w:val="007E5628"/>
    <w:rsid w:val="007E6588"/>
    <w:rsid w:val="007F2BF0"/>
    <w:rsid w:val="007F39CC"/>
    <w:rsid w:val="007F40F3"/>
    <w:rsid w:val="007F5E38"/>
    <w:rsid w:val="008033C7"/>
    <w:rsid w:val="0080557A"/>
    <w:rsid w:val="0081186E"/>
    <w:rsid w:val="00812194"/>
    <w:rsid w:val="00812214"/>
    <w:rsid w:val="008159BE"/>
    <w:rsid w:val="00816301"/>
    <w:rsid w:val="00821DF0"/>
    <w:rsid w:val="00827FC9"/>
    <w:rsid w:val="008361CD"/>
    <w:rsid w:val="00836FE5"/>
    <w:rsid w:val="0083702F"/>
    <w:rsid w:val="0084344F"/>
    <w:rsid w:val="00843B34"/>
    <w:rsid w:val="00845393"/>
    <w:rsid w:val="00847BDC"/>
    <w:rsid w:val="008567F2"/>
    <w:rsid w:val="00857779"/>
    <w:rsid w:val="00860C1F"/>
    <w:rsid w:val="00862FDA"/>
    <w:rsid w:val="00863105"/>
    <w:rsid w:val="0086310E"/>
    <w:rsid w:val="00863972"/>
    <w:rsid w:val="00864998"/>
    <w:rsid w:val="00864AB3"/>
    <w:rsid w:val="0086753B"/>
    <w:rsid w:val="00871EEB"/>
    <w:rsid w:val="00877A51"/>
    <w:rsid w:val="00886534"/>
    <w:rsid w:val="00886A2C"/>
    <w:rsid w:val="00887CB2"/>
    <w:rsid w:val="00893A50"/>
    <w:rsid w:val="00894EED"/>
    <w:rsid w:val="00896E0A"/>
    <w:rsid w:val="008974D5"/>
    <w:rsid w:val="008A116F"/>
    <w:rsid w:val="008A11C3"/>
    <w:rsid w:val="008A3789"/>
    <w:rsid w:val="008B0947"/>
    <w:rsid w:val="008B4492"/>
    <w:rsid w:val="008B6B4B"/>
    <w:rsid w:val="008B6E47"/>
    <w:rsid w:val="008C1914"/>
    <w:rsid w:val="008C75C0"/>
    <w:rsid w:val="008E1CA3"/>
    <w:rsid w:val="008E30C7"/>
    <w:rsid w:val="008E3CC8"/>
    <w:rsid w:val="008E3ED7"/>
    <w:rsid w:val="008F22E5"/>
    <w:rsid w:val="008F2789"/>
    <w:rsid w:val="008F6D63"/>
    <w:rsid w:val="008F7433"/>
    <w:rsid w:val="009058F2"/>
    <w:rsid w:val="00911784"/>
    <w:rsid w:val="00911A30"/>
    <w:rsid w:val="00914849"/>
    <w:rsid w:val="009201D6"/>
    <w:rsid w:val="00930A67"/>
    <w:rsid w:val="009311A2"/>
    <w:rsid w:val="00933332"/>
    <w:rsid w:val="00934196"/>
    <w:rsid w:val="009373B4"/>
    <w:rsid w:val="0094594A"/>
    <w:rsid w:val="009473E0"/>
    <w:rsid w:val="00950D3D"/>
    <w:rsid w:val="00951EA7"/>
    <w:rsid w:val="009567F7"/>
    <w:rsid w:val="00962469"/>
    <w:rsid w:val="009635DB"/>
    <w:rsid w:val="00963E11"/>
    <w:rsid w:val="0096431E"/>
    <w:rsid w:val="0098237A"/>
    <w:rsid w:val="00982ECA"/>
    <w:rsid w:val="009858D9"/>
    <w:rsid w:val="00986D9E"/>
    <w:rsid w:val="00987A55"/>
    <w:rsid w:val="00987F3E"/>
    <w:rsid w:val="00991364"/>
    <w:rsid w:val="009933B2"/>
    <w:rsid w:val="00995A11"/>
    <w:rsid w:val="00995D6F"/>
    <w:rsid w:val="00995F1A"/>
    <w:rsid w:val="009A3BAF"/>
    <w:rsid w:val="009B235E"/>
    <w:rsid w:val="009B2D54"/>
    <w:rsid w:val="009B40C8"/>
    <w:rsid w:val="009C4A3F"/>
    <w:rsid w:val="009C5008"/>
    <w:rsid w:val="009C627B"/>
    <w:rsid w:val="009C7749"/>
    <w:rsid w:val="009D2DD9"/>
    <w:rsid w:val="009D3C7B"/>
    <w:rsid w:val="009D6C9E"/>
    <w:rsid w:val="009E1A7B"/>
    <w:rsid w:val="009E6F8E"/>
    <w:rsid w:val="009E7095"/>
    <w:rsid w:val="009F1193"/>
    <w:rsid w:val="009F2FEE"/>
    <w:rsid w:val="009F5812"/>
    <w:rsid w:val="009F58FF"/>
    <w:rsid w:val="009F657B"/>
    <w:rsid w:val="009F74E2"/>
    <w:rsid w:val="00A02AE9"/>
    <w:rsid w:val="00A05EC8"/>
    <w:rsid w:val="00A075F7"/>
    <w:rsid w:val="00A107AB"/>
    <w:rsid w:val="00A137E1"/>
    <w:rsid w:val="00A1409C"/>
    <w:rsid w:val="00A1432C"/>
    <w:rsid w:val="00A153AB"/>
    <w:rsid w:val="00A17853"/>
    <w:rsid w:val="00A23625"/>
    <w:rsid w:val="00A279A8"/>
    <w:rsid w:val="00A27B09"/>
    <w:rsid w:val="00A34F86"/>
    <w:rsid w:val="00A369A5"/>
    <w:rsid w:val="00A40AD6"/>
    <w:rsid w:val="00A43FAB"/>
    <w:rsid w:val="00A44CD6"/>
    <w:rsid w:val="00A45D7A"/>
    <w:rsid w:val="00A47562"/>
    <w:rsid w:val="00A50680"/>
    <w:rsid w:val="00A5784D"/>
    <w:rsid w:val="00A6434D"/>
    <w:rsid w:val="00A7114E"/>
    <w:rsid w:val="00A71C5D"/>
    <w:rsid w:val="00A71CC3"/>
    <w:rsid w:val="00A7352F"/>
    <w:rsid w:val="00A809D3"/>
    <w:rsid w:val="00A81DCD"/>
    <w:rsid w:val="00A8302A"/>
    <w:rsid w:val="00A834A6"/>
    <w:rsid w:val="00A90E6B"/>
    <w:rsid w:val="00A94610"/>
    <w:rsid w:val="00A96664"/>
    <w:rsid w:val="00AA0C4F"/>
    <w:rsid w:val="00AB450B"/>
    <w:rsid w:val="00AB6286"/>
    <w:rsid w:val="00AB75D6"/>
    <w:rsid w:val="00AC07AF"/>
    <w:rsid w:val="00AC0F54"/>
    <w:rsid w:val="00AC1FA5"/>
    <w:rsid w:val="00AC52D2"/>
    <w:rsid w:val="00AD203A"/>
    <w:rsid w:val="00AD4A3E"/>
    <w:rsid w:val="00AE0173"/>
    <w:rsid w:val="00AF065E"/>
    <w:rsid w:val="00B00C7B"/>
    <w:rsid w:val="00B0157D"/>
    <w:rsid w:val="00B03F7D"/>
    <w:rsid w:val="00B06BF3"/>
    <w:rsid w:val="00B06CD7"/>
    <w:rsid w:val="00B26D0B"/>
    <w:rsid w:val="00B26FA1"/>
    <w:rsid w:val="00B303FD"/>
    <w:rsid w:val="00B31429"/>
    <w:rsid w:val="00B35FF5"/>
    <w:rsid w:val="00B42863"/>
    <w:rsid w:val="00B448D4"/>
    <w:rsid w:val="00B45039"/>
    <w:rsid w:val="00B47560"/>
    <w:rsid w:val="00B5353A"/>
    <w:rsid w:val="00B5420B"/>
    <w:rsid w:val="00B54FCA"/>
    <w:rsid w:val="00B578FD"/>
    <w:rsid w:val="00B57C71"/>
    <w:rsid w:val="00B62B42"/>
    <w:rsid w:val="00B6348C"/>
    <w:rsid w:val="00B63987"/>
    <w:rsid w:val="00B64C5A"/>
    <w:rsid w:val="00B6748F"/>
    <w:rsid w:val="00B73855"/>
    <w:rsid w:val="00B85036"/>
    <w:rsid w:val="00B85182"/>
    <w:rsid w:val="00B85192"/>
    <w:rsid w:val="00B87A67"/>
    <w:rsid w:val="00B926C9"/>
    <w:rsid w:val="00B93600"/>
    <w:rsid w:val="00B941EF"/>
    <w:rsid w:val="00B96572"/>
    <w:rsid w:val="00B976D9"/>
    <w:rsid w:val="00BA1DA1"/>
    <w:rsid w:val="00BA28A8"/>
    <w:rsid w:val="00BA3C26"/>
    <w:rsid w:val="00BB5F83"/>
    <w:rsid w:val="00BC112A"/>
    <w:rsid w:val="00BC2839"/>
    <w:rsid w:val="00BD35EA"/>
    <w:rsid w:val="00BE00F4"/>
    <w:rsid w:val="00BF7058"/>
    <w:rsid w:val="00BF78F8"/>
    <w:rsid w:val="00C0454D"/>
    <w:rsid w:val="00C07CA4"/>
    <w:rsid w:val="00C07FB9"/>
    <w:rsid w:val="00C11A44"/>
    <w:rsid w:val="00C12392"/>
    <w:rsid w:val="00C14C11"/>
    <w:rsid w:val="00C16D49"/>
    <w:rsid w:val="00C26763"/>
    <w:rsid w:val="00C26826"/>
    <w:rsid w:val="00C3479D"/>
    <w:rsid w:val="00C368F7"/>
    <w:rsid w:val="00C4394E"/>
    <w:rsid w:val="00C43FA1"/>
    <w:rsid w:val="00C4428C"/>
    <w:rsid w:val="00C45F55"/>
    <w:rsid w:val="00C50E5D"/>
    <w:rsid w:val="00C50FCA"/>
    <w:rsid w:val="00C53192"/>
    <w:rsid w:val="00C547F3"/>
    <w:rsid w:val="00C55983"/>
    <w:rsid w:val="00C60BAC"/>
    <w:rsid w:val="00C615C6"/>
    <w:rsid w:val="00C63354"/>
    <w:rsid w:val="00C65F13"/>
    <w:rsid w:val="00C66177"/>
    <w:rsid w:val="00C66A10"/>
    <w:rsid w:val="00C70D08"/>
    <w:rsid w:val="00C70DFF"/>
    <w:rsid w:val="00C810D3"/>
    <w:rsid w:val="00C834B6"/>
    <w:rsid w:val="00C866BF"/>
    <w:rsid w:val="00C9012F"/>
    <w:rsid w:val="00CA3040"/>
    <w:rsid w:val="00CA6C04"/>
    <w:rsid w:val="00CA7C5A"/>
    <w:rsid w:val="00CB099D"/>
    <w:rsid w:val="00CB0B4E"/>
    <w:rsid w:val="00CB2447"/>
    <w:rsid w:val="00CB3702"/>
    <w:rsid w:val="00CB4A05"/>
    <w:rsid w:val="00CC1F6C"/>
    <w:rsid w:val="00CC3A6F"/>
    <w:rsid w:val="00CC4D73"/>
    <w:rsid w:val="00CC576F"/>
    <w:rsid w:val="00CC5BED"/>
    <w:rsid w:val="00CC7E29"/>
    <w:rsid w:val="00CD012F"/>
    <w:rsid w:val="00CD0B2E"/>
    <w:rsid w:val="00CE342F"/>
    <w:rsid w:val="00CE553E"/>
    <w:rsid w:val="00CE7F3B"/>
    <w:rsid w:val="00CF79A3"/>
    <w:rsid w:val="00D01AEE"/>
    <w:rsid w:val="00D02664"/>
    <w:rsid w:val="00D05ECA"/>
    <w:rsid w:val="00D1423B"/>
    <w:rsid w:val="00D14807"/>
    <w:rsid w:val="00D1516B"/>
    <w:rsid w:val="00D165B2"/>
    <w:rsid w:val="00D169A7"/>
    <w:rsid w:val="00D21E1C"/>
    <w:rsid w:val="00D22F88"/>
    <w:rsid w:val="00D27F3A"/>
    <w:rsid w:val="00D30A37"/>
    <w:rsid w:val="00D30F5C"/>
    <w:rsid w:val="00D311A8"/>
    <w:rsid w:val="00D3454C"/>
    <w:rsid w:val="00D34A77"/>
    <w:rsid w:val="00D35FD2"/>
    <w:rsid w:val="00D3799B"/>
    <w:rsid w:val="00D37A7C"/>
    <w:rsid w:val="00D40D97"/>
    <w:rsid w:val="00D44220"/>
    <w:rsid w:val="00D46175"/>
    <w:rsid w:val="00D46322"/>
    <w:rsid w:val="00D473FD"/>
    <w:rsid w:val="00D503F7"/>
    <w:rsid w:val="00D51E3C"/>
    <w:rsid w:val="00D53094"/>
    <w:rsid w:val="00D561F6"/>
    <w:rsid w:val="00D564CB"/>
    <w:rsid w:val="00D61389"/>
    <w:rsid w:val="00D617D3"/>
    <w:rsid w:val="00D63E51"/>
    <w:rsid w:val="00D75BD9"/>
    <w:rsid w:val="00D803AC"/>
    <w:rsid w:val="00D80707"/>
    <w:rsid w:val="00D81507"/>
    <w:rsid w:val="00D82687"/>
    <w:rsid w:val="00D8421A"/>
    <w:rsid w:val="00D95409"/>
    <w:rsid w:val="00D963B4"/>
    <w:rsid w:val="00DA2A3E"/>
    <w:rsid w:val="00DA3264"/>
    <w:rsid w:val="00DB2A62"/>
    <w:rsid w:val="00DB3071"/>
    <w:rsid w:val="00DC2509"/>
    <w:rsid w:val="00DC2F64"/>
    <w:rsid w:val="00DC6DD6"/>
    <w:rsid w:val="00DC7136"/>
    <w:rsid w:val="00DC7AA9"/>
    <w:rsid w:val="00DD1D7A"/>
    <w:rsid w:val="00DD5074"/>
    <w:rsid w:val="00DE04B9"/>
    <w:rsid w:val="00DE355E"/>
    <w:rsid w:val="00DF2ABC"/>
    <w:rsid w:val="00DF411C"/>
    <w:rsid w:val="00DF4B0A"/>
    <w:rsid w:val="00DF6E9A"/>
    <w:rsid w:val="00DF6EE2"/>
    <w:rsid w:val="00E01D20"/>
    <w:rsid w:val="00E03A1F"/>
    <w:rsid w:val="00E04EB3"/>
    <w:rsid w:val="00E1190E"/>
    <w:rsid w:val="00E14B69"/>
    <w:rsid w:val="00E1693F"/>
    <w:rsid w:val="00E178D0"/>
    <w:rsid w:val="00E202C4"/>
    <w:rsid w:val="00E22C2E"/>
    <w:rsid w:val="00E278BE"/>
    <w:rsid w:val="00E36BBB"/>
    <w:rsid w:val="00E37E02"/>
    <w:rsid w:val="00E40637"/>
    <w:rsid w:val="00E4073B"/>
    <w:rsid w:val="00E41A01"/>
    <w:rsid w:val="00E422AD"/>
    <w:rsid w:val="00E42934"/>
    <w:rsid w:val="00E474B8"/>
    <w:rsid w:val="00E50458"/>
    <w:rsid w:val="00E51934"/>
    <w:rsid w:val="00E51EE5"/>
    <w:rsid w:val="00E52505"/>
    <w:rsid w:val="00E52FD9"/>
    <w:rsid w:val="00E539AA"/>
    <w:rsid w:val="00E56AD3"/>
    <w:rsid w:val="00E5791A"/>
    <w:rsid w:val="00E62226"/>
    <w:rsid w:val="00E67A50"/>
    <w:rsid w:val="00E706B4"/>
    <w:rsid w:val="00E70A83"/>
    <w:rsid w:val="00E713B7"/>
    <w:rsid w:val="00E7176F"/>
    <w:rsid w:val="00E7455A"/>
    <w:rsid w:val="00E7772B"/>
    <w:rsid w:val="00E83E20"/>
    <w:rsid w:val="00E85600"/>
    <w:rsid w:val="00E91892"/>
    <w:rsid w:val="00E95B76"/>
    <w:rsid w:val="00E96635"/>
    <w:rsid w:val="00E96956"/>
    <w:rsid w:val="00E97294"/>
    <w:rsid w:val="00EA4A44"/>
    <w:rsid w:val="00EA4E74"/>
    <w:rsid w:val="00EA5DE8"/>
    <w:rsid w:val="00EA684B"/>
    <w:rsid w:val="00EB3C4F"/>
    <w:rsid w:val="00EB4A55"/>
    <w:rsid w:val="00EB5360"/>
    <w:rsid w:val="00EB68A9"/>
    <w:rsid w:val="00EC01B0"/>
    <w:rsid w:val="00EC2B62"/>
    <w:rsid w:val="00EC68DA"/>
    <w:rsid w:val="00ED03BA"/>
    <w:rsid w:val="00ED0EBE"/>
    <w:rsid w:val="00EF25CA"/>
    <w:rsid w:val="00EF3184"/>
    <w:rsid w:val="00EF3EF5"/>
    <w:rsid w:val="00EF4999"/>
    <w:rsid w:val="00EF7444"/>
    <w:rsid w:val="00EF7D75"/>
    <w:rsid w:val="00F13B26"/>
    <w:rsid w:val="00F161B0"/>
    <w:rsid w:val="00F206EE"/>
    <w:rsid w:val="00F21D90"/>
    <w:rsid w:val="00F22C62"/>
    <w:rsid w:val="00F25835"/>
    <w:rsid w:val="00F337B3"/>
    <w:rsid w:val="00F44A71"/>
    <w:rsid w:val="00F45A93"/>
    <w:rsid w:val="00F461DF"/>
    <w:rsid w:val="00F50495"/>
    <w:rsid w:val="00F541DA"/>
    <w:rsid w:val="00F5784D"/>
    <w:rsid w:val="00F57E3E"/>
    <w:rsid w:val="00F621CF"/>
    <w:rsid w:val="00F64949"/>
    <w:rsid w:val="00F672BF"/>
    <w:rsid w:val="00F67D5F"/>
    <w:rsid w:val="00F708C3"/>
    <w:rsid w:val="00F71518"/>
    <w:rsid w:val="00F74538"/>
    <w:rsid w:val="00F75256"/>
    <w:rsid w:val="00F756E9"/>
    <w:rsid w:val="00F75DCA"/>
    <w:rsid w:val="00F82A61"/>
    <w:rsid w:val="00F82A84"/>
    <w:rsid w:val="00F832E6"/>
    <w:rsid w:val="00F846D1"/>
    <w:rsid w:val="00F85431"/>
    <w:rsid w:val="00F85EDE"/>
    <w:rsid w:val="00F86EF4"/>
    <w:rsid w:val="00F870A6"/>
    <w:rsid w:val="00F9423D"/>
    <w:rsid w:val="00F958E2"/>
    <w:rsid w:val="00FA0CB4"/>
    <w:rsid w:val="00FA1163"/>
    <w:rsid w:val="00FA13F2"/>
    <w:rsid w:val="00FA7D3C"/>
    <w:rsid w:val="00FB0839"/>
    <w:rsid w:val="00FB0C8F"/>
    <w:rsid w:val="00FB5BE4"/>
    <w:rsid w:val="00FC6CD7"/>
    <w:rsid w:val="00FD21BB"/>
    <w:rsid w:val="00FD7745"/>
    <w:rsid w:val="00FD77BD"/>
    <w:rsid w:val="00FE6E01"/>
    <w:rsid w:val="00FF1E34"/>
    <w:rsid w:val="00FF2BDF"/>
    <w:rsid w:val="00FF56B4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8CCAE3"/>
  <w15:docId w15:val="{B2500364-BC63-402C-A335-47E3EA1F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EF5"/>
    <w:pPr>
      <w:suppressAutoHyphens/>
      <w:spacing w:after="12" w:line="276" w:lineRule="auto"/>
      <w:ind w:left="10" w:hanging="10"/>
    </w:pPr>
    <w:rPr>
      <w:rFonts w:ascii="Times New Roman" w:hAnsi="Times New Roman" w:cs="Calibri"/>
      <w:color w:val="000000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A55"/>
    <w:pPr>
      <w:keepNext/>
      <w:keepLines/>
      <w:spacing w:before="240" w:after="0" w:line="480" w:lineRule="auto"/>
      <w:ind w:left="0" w:firstLine="0"/>
      <w:outlineLvl w:val="0"/>
    </w:pPr>
    <w:rPr>
      <w:rFonts w:eastAsia="Arial" w:cstheme="majorBidi"/>
      <w:b/>
      <w:color w:val="000000" w:themeColor="text1"/>
      <w:sz w:val="36"/>
      <w:szCs w:val="36"/>
    </w:rPr>
  </w:style>
  <w:style w:type="paragraph" w:styleId="Heading2">
    <w:name w:val="heading 2"/>
    <w:next w:val="Normal"/>
    <w:uiPriority w:val="9"/>
    <w:unhideWhenUsed/>
    <w:qFormat/>
    <w:rsid w:val="00864AB3"/>
    <w:pPr>
      <w:keepNext/>
      <w:keepLines/>
      <w:suppressAutoHyphens/>
      <w:spacing w:before="480" w:after="240" w:line="480" w:lineRule="auto"/>
      <w:ind w:left="578" w:hanging="578"/>
      <w:outlineLvl w:val="1"/>
    </w:pPr>
    <w:rPr>
      <w:rFonts w:ascii="Times New Roman" w:hAnsi="Times New Roman" w:cs="Calibri"/>
      <w:b/>
      <w:color w:val="000000"/>
      <w:sz w:val="32"/>
      <w:szCs w:val="32"/>
    </w:rPr>
  </w:style>
  <w:style w:type="paragraph" w:styleId="Heading3">
    <w:name w:val="heading 3"/>
    <w:next w:val="Normal"/>
    <w:uiPriority w:val="9"/>
    <w:unhideWhenUsed/>
    <w:qFormat/>
    <w:rsid w:val="003370A3"/>
    <w:pPr>
      <w:keepNext/>
      <w:keepLines/>
      <w:numPr>
        <w:ilvl w:val="2"/>
        <w:numId w:val="9"/>
      </w:numPr>
      <w:suppressAutoHyphens/>
      <w:spacing w:after="61"/>
      <w:outlineLvl w:val="2"/>
    </w:pPr>
    <w:rPr>
      <w:rFonts w:ascii="Times New Roman" w:eastAsia="Arial" w:hAnsi="Times New Roman" w:cs="Arial"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C62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C62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C62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C62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C62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C62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rPr>
      <w:rFonts w:ascii="Calibri" w:eastAsia="Calibri" w:hAnsi="Calibri" w:cs="Calibri"/>
      <w:b/>
      <w:color w:val="000000"/>
      <w:sz w:val="2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b/>
      <w:color w:val="000000"/>
      <w:sz w:val="24"/>
    </w:rPr>
  </w:style>
  <w:style w:type="character" w:styleId="PlaceholderText">
    <w:name w:val="Placeholder Text"/>
    <w:basedOn w:val="DefaultParagraphFont"/>
    <w:uiPriority w:val="99"/>
    <w:semiHidden/>
    <w:rsid w:val="004B426D"/>
    <w:rPr>
      <w:color w:val="666666"/>
    </w:rPr>
  </w:style>
  <w:style w:type="paragraph" w:styleId="ListParagraph">
    <w:name w:val="List Paragraph"/>
    <w:basedOn w:val="Normal"/>
    <w:uiPriority w:val="34"/>
    <w:qFormat/>
    <w:rsid w:val="004B426D"/>
    <w:pPr>
      <w:suppressAutoHyphens w:val="0"/>
      <w:autoSpaceDN/>
      <w:spacing w:after="160" w:line="256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kern w:val="2"/>
    </w:rPr>
  </w:style>
  <w:style w:type="paragraph" w:customStyle="1" w:styleId="EndNoteBibliographyTitle">
    <w:name w:val="EndNote Bibliography Title"/>
    <w:basedOn w:val="Normal"/>
    <w:link w:val="EndNoteBibliographyTitleChar"/>
    <w:rsid w:val="00A4756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562"/>
    <w:rPr>
      <w:rFonts w:ascii="Times New Roman" w:hAnsi="Times New Roman"/>
      <w:noProof/>
      <w:color w:val="000000"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4756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562"/>
    <w:rPr>
      <w:rFonts w:ascii="Times New Roman" w:hAnsi="Times New Roman"/>
      <w:noProof/>
      <w:color w:val="000000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475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75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19C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E74C2"/>
    <w:pPr>
      <w:suppressAutoHyphens w:val="0"/>
      <w:autoSpaceDN/>
      <w:spacing w:before="100" w:beforeAutospacing="1" w:after="100" w:afterAutospacing="1" w:line="240" w:lineRule="auto"/>
      <w:ind w:left="0" w:firstLine="0"/>
    </w:pPr>
    <w:rPr>
      <w:rFonts w:eastAsia="Times New Roman" w:cs="Times New Roman"/>
      <w:color w:val="auto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6E74C2"/>
    <w:pPr>
      <w:tabs>
        <w:tab w:val="center" w:pos="4680"/>
        <w:tab w:val="right" w:pos="9360"/>
      </w:tabs>
      <w:suppressAutoHyphens w:val="0"/>
      <w:spacing w:after="0" w:line="240" w:lineRule="auto"/>
      <w:ind w:left="0" w:firstLine="0"/>
    </w:pPr>
  </w:style>
  <w:style w:type="character" w:customStyle="1" w:styleId="HeaderChar">
    <w:name w:val="Header Char"/>
    <w:basedOn w:val="DefaultParagraphFont"/>
    <w:link w:val="Header"/>
    <w:uiPriority w:val="99"/>
    <w:rsid w:val="006E74C2"/>
    <w:rPr>
      <w:rFonts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6E74C2"/>
    <w:pPr>
      <w:tabs>
        <w:tab w:val="center" w:pos="4680"/>
        <w:tab w:val="right" w:pos="9360"/>
      </w:tabs>
      <w:suppressAutoHyphens w:val="0"/>
      <w:spacing w:after="0" w:line="240" w:lineRule="auto"/>
      <w:ind w:left="0" w:firstLine="0"/>
    </w:pPr>
  </w:style>
  <w:style w:type="character" w:customStyle="1" w:styleId="FooterChar">
    <w:name w:val="Footer Char"/>
    <w:basedOn w:val="DefaultParagraphFont"/>
    <w:link w:val="Footer"/>
    <w:uiPriority w:val="99"/>
    <w:rsid w:val="006E74C2"/>
    <w:rPr>
      <w:rFonts w:cs="Calibri"/>
      <w:color w:val="000000"/>
      <w:sz w:val="20"/>
    </w:rPr>
  </w:style>
  <w:style w:type="paragraph" w:customStyle="1" w:styleId="msonormal0">
    <w:name w:val="msonormal"/>
    <w:basedOn w:val="Normal"/>
    <w:rsid w:val="006E74C2"/>
    <w:pPr>
      <w:suppressAutoHyphens w:val="0"/>
      <w:autoSpaceDN/>
      <w:spacing w:before="100" w:beforeAutospacing="1" w:after="100" w:afterAutospacing="1" w:line="240" w:lineRule="auto"/>
      <w:ind w:left="0" w:firstLine="0"/>
    </w:pPr>
    <w:rPr>
      <w:rFonts w:eastAsia="Times New Roman" w:cs="Times New Roman"/>
      <w:color w:val="auto"/>
      <w:kern w:val="0"/>
      <w:szCs w:val="24"/>
    </w:rPr>
  </w:style>
  <w:style w:type="paragraph" w:customStyle="1" w:styleId="xl65">
    <w:name w:val="xl65"/>
    <w:basedOn w:val="Normal"/>
    <w:rsid w:val="006E74C2"/>
    <w:pPr>
      <w:pBdr>
        <w:top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</w:pPr>
    <w:rPr>
      <w:rFonts w:eastAsia="Times New Roman" w:cs="Times New Roman"/>
      <w:color w:val="auto"/>
      <w:kern w:val="0"/>
      <w:szCs w:val="24"/>
    </w:rPr>
  </w:style>
  <w:style w:type="paragraph" w:customStyle="1" w:styleId="xl66">
    <w:name w:val="xl66"/>
    <w:basedOn w:val="Normal"/>
    <w:rsid w:val="006E74C2"/>
    <w:pPr>
      <w:pBdr>
        <w:lef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</w:pPr>
    <w:rPr>
      <w:rFonts w:eastAsia="Times New Roman" w:cs="Times New Roman"/>
      <w:color w:val="auto"/>
      <w:kern w:val="0"/>
      <w:szCs w:val="24"/>
    </w:rPr>
  </w:style>
  <w:style w:type="paragraph" w:customStyle="1" w:styleId="xl67">
    <w:name w:val="xl67"/>
    <w:basedOn w:val="Normal"/>
    <w:rsid w:val="006E74C2"/>
    <w:pP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68">
    <w:name w:val="xl68"/>
    <w:basedOn w:val="Normal"/>
    <w:rsid w:val="006E74C2"/>
    <w:pPr>
      <w:suppressAutoHyphens w:val="0"/>
      <w:autoSpaceDN/>
      <w:spacing w:before="100" w:beforeAutospacing="1" w:after="100" w:afterAutospacing="1" w:line="240" w:lineRule="auto"/>
      <w:ind w:left="0" w:firstLine="0"/>
      <w:textAlignment w:val="center"/>
    </w:pPr>
    <w:rPr>
      <w:rFonts w:eastAsia="Times New Roman" w:cs="Times New Roman"/>
      <w:kern w:val="0"/>
      <w:szCs w:val="20"/>
    </w:rPr>
  </w:style>
  <w:style w:type="paragraph" w:customStyle="1" w:styleId="xl69">
    <w:name w:val="xl69"/>
    <w:basedOn w:val="Normal"/>
    <w:rsid w:val="006E7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0">
    <w:name w:val="xl70"/>
    <w:basedOn w:val="Normal"/>
    <w:rsid w:val="006E74C2"/>
    <w:pPr>
      <w:pBdr>
        <w:top w:val="single" w:sz="4" w:space="0" w:color="auto"/>
        <w:lef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1">
    <w:name w:val="xl71"/>
    <w:basedOn w:val="Normal"/>
    <w:rsid w:val="006E74C2"/>
    <w:pPr>
      <w:pBdr>
        <w:lef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2">
    <w:name w:val="xl72"/>
    <w:basedOn w:val="Normal"/>
    <w:rsid w:val="006E74C2"/>
    <w:pPr>
      <w:pBdr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3">
    <w:name w:val="xl73"/>
    <w:basedOn w:val="Normal"/>
    <w:rsid w:val="006E74C2"/>
    <w:pPr>
      <w:pBdr>
        <w:left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4">
    <w:name w:val="xl74"/>
    <w:basedOn w:val="Normal"/>
    <w:rsid w:val="006E74C2"/>
    <w:pPr>
      <w:pBdr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5">
    <w:name w:val="xl75"/>
    <w:basedOn w:val="Normal"/>
    <w:rsid w:val="006E74C2"/>
    <w:pPr>
      <w:pBdr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6">
    <w:name w:val="xl76"/>
    <w:basedOn w:val="Normal"/>
    <w:rsid w:val="006E74C2"/>
    <w:pPr>
      <w:pBdr>
        <w:top w:val="single" w:sz="4" w:space="0" w:color="auto"/>
        <w:left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7">
    <w:name w:val="xl77"/>
    <w:basedOn w:val="Normal"/>
    <w:rsid w:val="006E74C2"/>
    <w:pPr>
      <w:pBdr>
        <w:top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8">
    <w:name w:val="xl78"/>
    <w:basedOn w:val="Normal"/>
    <w:rsid w:val="006E74C2"/>
    <w:pPr>
      <w:pBdr>
        <w:top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9">
    <w:name w:val="xl79"/>
    <w:basedOn w:val="Normal"/>
    <w:rsid w:val="006E74C2"/>
    <w:pPr>
      <w:pBdr>
        <w:left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80">
    <w:name w:val="xl80"/>
    <w:basedOn w:val="Normal"/>
    <w:rsid w:val="006E74C2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81">
    <w:name w:val="xl81"/>
    <w:basedOn w:val="Normal"/>
    <w:rsid w:val="006E74C2"/>
    <w:pPr>
      <w:pBdr>
        <w:left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</w:pPr>
    <w:rPr>
      <w:rFonts w:eastAsia="Times New Roman" w:cs="Times New Roman"/>
      <w:color w:val="auto"/>
      <w:kern w:val="0"/>
      <w:szCs w:val="24"/>
    </w:rPr>
  </w:style>
  <w:style w:type="paragraph" w:customStyle="1" w:styleId="xl82">
    <w:name w:val="xl82"/>
    <w:basedOn w:val="Normal"/>
    <w:rsid w:val="006E74C2"/>
    <w:pPr>
      <w:pBdr>
        <w:top w:val="single" w:sz="4" w:space="0" w:color="auto"/>
        <w:left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rsid w:val="006E7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 w:val="16"/>
      <w:szCs w:val="16"/>
    </w:rPr>
  </w:style>
  <w:style w:type="paragraph" w:customStyle="1" w:styleId="xl84">
    <w:name w:val="xl84"/>
    <w:basedOn w:val="Normal"/>
    <w:rsid w:val="006E74C2"/>
    <w:pPr>
      <w:pBdr>
        <w:top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 w:val="16"/>
      <w:szCs w:val="16"/>
    </w:rPr>
  </w:style>
  <w:style w:type="paragraph" w:customStyle="1" w:styleId="xl85">
    <w:name w:val="xl85"/>
    <w:basedOn w:val="Normal"/>
    <w:rsid w:val="006E74C2"/>
    <w:pPr>
      <w:suppressAutoHyphens w:val="0"/>
      <w:autoSpaceDN/>
      <w:spacing w:before="100" w:beforeAutospacing="1" w:after="100" w:afterAutospacing="1" w:line="240" w:lineRule="auto"/>
      <w:ind w:left="0" w:firstLine="0"/>
      <w:jc w:val="center"/>
    </w:pPr>
    <w:rPr>
      <w:rFonts w:eastAsia="Times New Roman" w:cs="Times New Roman"/>
      <w:color w:val="auto"/>
      <w:kern w:val="0"/>
      <w:szCs w:val="24"/>
    </w:rPr>
  </w:style>
  <w:style w:type="paragraph" w:customStyle="1" w:styleId="xl86">
    <w:name w:val="xl86"/>
    <w:basedOn w:val="Normal"/>
    <w:rsid w:val="006E74C2"/>
    <w:pPr>
      <w:pBdr>
        <w:top w:val="single" w:sz="4" w:space="0" w:color="auto"/>
        <w:left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87">
    <w:name w:val="xl87"/>
    <w:basedOn w:val="Normal"/>
    <w:rsid w:val="006E74C2"/>
    <w:pPr>
      <w:pBdr>
        <w:left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textAlignment w:val="center"/>
    </w:pPr>
    <w:rPr>
      <w:rFonts w:eastAsia="Times New Roman" w:cs="Times New Roman"/>
      <w:kern w:val="0"/>
      <w:szCs w:val="20"/>
    </w:rPr>
  </w:style>
  <w:style w:type="paragraph" w:customStyle="1" w:styleId="xl88">
    <w:name w:val="xl88"/>
    <w:basedOn w:val="Normal"/>
    <w:rsid w:val="006E74C2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textAlignment w:val="center"/>
    </w:pPr>
    <w:rPr>
      <w:rFonts w:eastAsia="Times New Roman" w:cs="Times New Roman"/>
      <w:kern w:val="0"/>
      <w:szCs w:val="20"/>
    </w:rPr>
  </w:style>
  <w:style w:type="paragraph" w:customStyle="1" w:styleId="xl89">
    <w:name w:val="xl89"/>
    <w:basedOn w:val="Normal"/>
    <w:rsid w:val="006E74C2"/>
    <w:pPr>
      <w:pBdr>
        <w:top w:val="single" w:sz="4" w:space="0" w:color="auto"/>
        <w:left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textAlignment w:val="center"/>
    </w:pPr>
    <w:rPr>
      <w:rFonts w:eastAsia="Times New Roman" w:cs="Times New Roman"/>
      <w:kern w:val="0"/>
      <w:szCs w:val="20"/>
    </w:rPr>
  </w:style>
  <w:style w:type="paragraph" w:customStyle="1" w:styleId="xl90">
    <w:name w:val="xl90"/>
    <w:basedOn w:val="Normal"/>
    <w:rsid w:val="006E74C2"/>
    <w:pPr>
      <w:pBdr>
        <w:top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91">
    <w:name w:val="xl91"/>
    <w:basedOn w:val="Normal"/>
    <w:rsid w:val="006E74C2"/>
    <w:pPr>
      <w:pBdr>
        <w:top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92">
    <w:name w:val="xl92"/>
    <w:basedOn w:val="Normal"/>
    <w:rsid w:val="006E7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87A55"/>
    <w:rPr>
      <w:rFonts w:ascii="Times New Roman" w:eastAsia="Arial" w:hAnsi="Times New Roman" w:cstheme="majorBidi"/>
      <w:b/>
      <w:color w:val="000000" w:themeColor="text1"/>
      <w:sz w:val="36"/>
      <w:szCs w:val="3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D26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E4509"/>
    <w:pPr>
      <w:spacing w:after="0"/>
      <w:ind w:left="0"/>
    </w:pPr>
  </w:style>
  <w:style w:type="character" w:styleId="CommentReference">
    <w:name w:val="annotation reference"/>
    <w:basedOn w:val="DefaultParagraphFont"/>
    <w:uiPriority w:val="99"/>
    <w:semiHidden/>
    <w:unhideWhenUsed/>
    <w:rsid w:val="00CC3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A6F"/>
    <w:rPr>
      <w:rFonts w:ascii="Times New Roman" w:hAnsi="Times New Roman" w:cs="Calibri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A6F"/>
    <w:rPr>
      <w:rFonts w:ascii="Times New Roman" w:hAnsi="Times New Roman" w:cs="Calibri"/>
      <w:b/>
      <w:bCs/>
      <w:color w:val="00000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846D1"/>
    <w:pPr>
      <w:autoSpaceDN/>
      <w:spacing w:after="0" w:line="240" w:lineRule="auto"/>
    </w:pPr>
    <w:rPr>
      <w:rFonts w:ascii="Times New Roman" w:hAnsi="Times New Roman" w:cs="Calibri"/>
      <w:color w:val="000000"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C62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C62"/>
    <w:rPr>
      <w:rFonts w:asciiTheme="majorHAnsi" w:eastAsiaTheme="majorEastAsia" w:hAnsiTheme="majorHAnsi" w:cstheme="majorBidi"/>
      <w:color w:val="2F5496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C62"/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C62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C6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C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72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D5F1E8-AB4C-6143-9ABF-F4464CF13422}">
  <we:reference id="wa200001011" version="1.2.0.0" store="en-001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8340C-DBFF-4E85-8D55-0D38AA4FB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3</Words>
  <Characters>919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</dc:creator>
  <cp:keywords/>
  <dc:description/>
  <cp:lastModifiedBy>Ruwan Jayathilaka</cp:lastModifiedBy>
  <cp:revision>5</cp:revision>
  <dcterms:created xsi:type="dcterms:W3CDTF">2024-02-15T17:49:00Z</dcterms:created>
  <dcterms:modified xsi:type="dcterms:W3CDTF">2024-02-15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8956f4-cd6e-4897-bc44-2df2f8d36fc2</vt:lpwstr>
  </property>
  <property fmtid="{D5CDD505-2E9C-101B-9397-08002B2CF9AE}" pid="3" name="grammarly_documentId">
    <vt:lpwstr>documentId_4017</vt:lpwstr>
  </property>
  <property fmtid="{D5CDD505-2E9C-101B-9397-08002B2CF9AE}" pid="4" name="grammarly_documentContext">
    <vt:lpwstr>{"goals":[],"domain":"general","emotions":[],"dialect":"british"}</vt:lpwstr>
  </property>
</Properties>
</file>